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42C415" w14:textId="67552C3A" w:rsidR="00B01112" w:rsidRDefault="00B01112" w:rsidP="00B01112">
      <w:pPr>
        <w:widowControl/>
        <w:shd w:val="clear" w:color="auto" w:fill="FFFFFF"/>
        <w:spacing w:afterLines="50" w:after="156" w:line="360" w:lineRule="auto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Pr="003C69C0">
        <w:rPr>
          <w:rFonts w:ascii="Times New Roman" w:hAnsi="Times New Roman" w:cs="Times New Roman"/>
          <w:sz w:val="24"/>
          <w:szCs w:val="24"/>
          <w:shd w:val="clear" w:color="auto" w:fill="FFFFFF"/>
        </w:rPr>
        <w:t>ccording to th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hecklist of </w:t>
      </w:r>
      <w:r w:rsidRPr="003C69C0">
        <w:rPr>
          <w:rFonts w:ascii="Times New Roman" w:hAnsi="Times New Roman" w:cs="Times New Roman"/>
          <w:sz w:val="24"/>
          <w:szCs w:val="24"/>
          <w:shd w:val="clear" w:color="auto" w:fill="FFFFFF"/>
        </w:rPr>
        <w:t>CONSORT statement for the reporting of cluster randomized trial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r w:rsidR="003963F7" w:rsidRPr="003963F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ampbell MK, </w:t>
      </w:r>
      <w:proofErr w:type="spellStart"/>
      <w:r w:rsidR="003963F7" w:rsidRPr="003963F7">
        <w:rPr>
          <w:rFonts w:ascii="Times New Roman" w:hAnsi="Times New Roman" w:cs="Times New Roman"/>
          <w:sz w:val="24"/>
          <w:szCs w:val="24"/>
          <w:shd w:val="clear" w:color="auto" w:fill="FFFFFF"/>
        </w:rPr>
        <w:t>Piaggio</w:t>
      </w:r>
      <w:proofErr w:type="spellEnd"/>
      <w:r w:rsidR="003963F7" w:rsidRPr="003963F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, </w:t>
      </w:r>
      <w:proofErr w:type="spellStart"/>
      <w:r w:rsidR="003963F7" w:rsidRPr="003963F7">
        <w:rPr>
          <w:rFonts w:ascii="Times New Roman" w:hAnsi="Times New Roman" w:cs="Times New Roman"/>
          <w:sz w:val="24"/>
          <w:szCs w:val="24"/>
          <w:shd w:val="clear" w:color="auto" w:fill="FFFFFF"/>
        </w:rPr>
        <w:t>Elbourne</w:t>
      </w:r>
      <w:proofErr w:type="spellEnd"/>
      <w:r w:rsidR="003963F7" w:rsidRPr="003963F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R, Altman DG; CONSORT Group. Consort 2010 statement: extension to cluster </w:t>
      </w:r>
      <w:proofErr w:type="spellStart"/>
      <w:r w:rsidR="003963F7" w:rsidRPr="003963F7">
        <w:rPr>
          <w:rFonts w:ascii="Times New Roman" w:hAnsi="Times New Roman" w:cs="Times New Roman"/>
          <w:sz w:val="24"/>
          <w:szCs w:val="24"/>
          <w:shd w:val="clear" w:color="auto" w:fill="FFFFFF"/>
        </w:rPr>
        <w:t>randomised</w:t>
      </w:r>
      <w:proofErr w:type="spellEnd"/>
      <w:r w:rsidR="003963F7" w:rsidRPr="003963F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rials. BMJ. 2012 Sep 4</w:t>
      </w:r>
      <w:proofErr w:type="gramStart"/>
      <w:r w:rsidR="003963F7" w:rsidRPr="003963F7">
        <w:rPr>
          <w:rFonts w:ascii="Times New Roman" w:hAnsi="Times New Roman" w:cs="Times New Roman"/>
          <w:sz w:val="24"/>
          <w:szCs w:val="24"/>
          <w:shd w:val="clear" w:color="auto" w:fill="FFFFFF"/>
        </w:rPr>
        <w:t>;345:e5661</w:t>
      </w:r>
      <w:proofErr w:type="gramEnd"/>
      <w:r w:rsidR="003963F7" w:rsidRPr="003963F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proofErr w:type="spellStart"/>
      <w:proofErr w:type="gramStart"/>
      <w:r w:rsidR="003963F7" w:rsidRPr="003963F7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proofErr w:type="gramEnd"/>
      <w:r w:rsidR="003963F7" w:rsidRPr="003963F7">
        <w:rPr>
          <w:rFonts w:ascii="Times New Roman" w:hAnsi="Times New Roman" w:cs="Times New Roman"/>
          <w:sz w:val="24"/>
          <w:szCs w:val="24"/>
          <w:shd w:val="clear" w:color="auto" w:fill="FFFFFF"/>
        </w:rPr>
        <w:t>: 10.1136/bmj.e5661. PMID: 22951546.</w:t>
      </w:r>
      <w:r w:rsidRPr="003C69C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CONSORT 2010 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checklist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the study</w:t>
      </w:r>
      <w:r w:rsidRPr="003C69C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3963F7">
        <w:rPr>
          <w:rFonts w:ascii="Times New Roman" w:hAnsi="Times New Roman" w:cs="Times New Roman"/>
          <w:sz w:val="24"/>
          <w:szCs w:val="24"/>
          <w:shd w:val="clear" w:color="auto" w:fill="FFFFFF"/>
        </w:rPr>
        <w:t>“</w:t>
      </w:r>
      <w:bookmarkStart w:id="0" w:name="OLE_LINK5"/>
      <w:r w:rsidRPr="003963F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ffects of an enhanced training on primary care provider knowledge, attitudes, service and skills of dementia detection: A cluster </w:t>
      </w:r>
      <w:proofErr w:type="spellStart"/>
      <w:r w:rsidRPr="003963F7">
        <w:rPr>
          <w:rFonts w:ascii="Times New Roman" w:hAnsi="Times New Roman" w:cs="Times New Roman"/>
          <w:sz w:val="24"/>
          <w:szCs w:val="24"/>
          <w:shd w:val="clear" w:color="auto" w:fill="FFFFFF"/>
        </w:rPr>
        <w:t>randomised</w:t>
      </w:r>
      <w:proofErr w:type="spellEnd"/>
      <w:r w:rsidRPr="003963F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rial</w:t>
      </w:r>
      <w:bookmarkEnd w:id="0"/>
      <w:r w:rsidRPr="003963F7">
        <w:rPr>
          <w:rFonts w:ascii="Times New Roman" w:hAnsi="Times New Roman" w:cs="Times New Roman"/>
          <w:sz w:val="24"/>
          <w:szCs w:val="24"/>
          <w:shd w:val="clear" w:color="auto" w:fill="FFFFFF"/>
        </w:rPr>
        <w:t>”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as shown as the below.</w:t>
      </w:r>
    </w:p>
    <w:p w14:paraId="78A596C0" w14:textId="77777777" w:rsidR="00B01112" w:rsidRDefault="00B01112" w:rsidP="005451E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</w:p>
    <w:p w14:paraId="2206E621" w14:textId="4B7567F3" w:rsidR="005451EF" w:rsidRPr="004A0824" w:rsidRDefault="005451EF" w:rsidP="005451E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Cs w:val="21"/>
        </w:rPr>
      </w:pPr>
      <w:bookmarkStart w:id="1" w:name="_GoBack"/>
      <w:r w:rsidRPr="004A0824">
        <w:rPr>
          <w:rFonts w:ascii="Times New Roman" w:hAnsi="Times New Roman" w:cs="Times New Roman"/>
          <w:b/>
          <w:kern w:val="0"/>
          <w:szCs w:val="21"/>
        </w:rPr>
        <w:t xml:space="preserve">Table </w:t>
      </w:r>
      <w:r w:rsidR="005F277D" w:rsidRPr="004A0824">
        <w:rPr>
          <w:rFonts w:ascii="Times New Roman" w:hAnsi="Times New Roman" w:cs="Times New Roman" w:hint="eastAsia"/>
          <w:b/>
          <w:kern w:val="0"/>
          <w:szCs w:val="21"/>
        </w:rPr>
        <w:t>s</w:t>
      </w:r>
      <w:r w:rsidRPr="004A0824">
        <w:rPr>
          <w:rFonts w:ascii="Times New Roman" w:hAnsi="Times New Roman" w:cs="Times New Roman"/>
          <w:b/>
          <w:kern w:val="0"/>
          <w:szCs w:val="21"/>
        </w:rPr>
        <w:t>1</w:t>
      </w:r>
      <w:r w:rsidR="00B01112" w:rsidRPr="004A0824">
        <w:rPr>
          <w:rFonts w:ascii="Times New Roman" w:hAnsi="Times New Roman" w:cs="Times New Roman" w:hint="eastAsia"/>
          <w:b/>
          <w:kern w:val="0"/>
          <w:szCs w:val="21"/>
        </w:rPr>
        <w:t>.</w:t>
      </w:r>
      <w:r w:rsidRPr="004A0824">
        <w:rPr>
          <w:rFonts w:ascii="Times New Roman" w:hAnsi="Times New Roman" w:cs="Times New Roman"/>
          <w:b/>
          <w:kern w:val="0"/>
          <w:szCs w:val="21"/>
        </w:rPr>
        <w:t xml:space="preserve"> CONSORT 2010 checklist of information </w:t>
      </w:r>
      <w:r w:rsidR="00B01112" w:rsidRPr="004A0824">
        <w:rPr>
          <w:rFonts w:ascii="Times New Roman" w:hAnsi="Times New Roman" w:cs="Times New Roman"/>
          <w:b/>
          <w:kern w:val="0"/>
          <w:szCs w:val="21"/>
        </w:rPr>
        <w:t>of the study</w:t>
      </w:r>
    </w:p>
    <w:tbl>
      <w:tblPr>
        <w:tblStyle w:val="a5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6"/>
        <w:gridCol w:w="2603"/>
        <w:gridCol w:w="2599"/>
        <w:gridCol w:w="1278"/>
      </w:tblGrid>
      <w:tr w:rsidR="005451EF" w:rsidRPr="00B01112" w14:paraId="30D6DF10" w14:textId="77777777" w:rsidTr="00282661">
        <w:tc>
          <w:tcPr>
            <w:tcW w:w="1843" w:type="dxa"/>
          </w:tcPr>
          <w:bookmarkEnd w:id="1"/>
          <w:p w14:paraId="23732FAF" w14:textId="1155DE1A" w:rsidR="005451EF" w:rsidRPr="00B01112" w:rsidRDefault="005451EF" w:rsidP="005451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112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ection/topic and item No</w:t>
            </w:r>
          </w:p>
        </w:tc>
        <w:tc>
          <w:tcPr>
            <w:tcW w:w="2688" w:type="dxa"/>
          </w:tcPr>
          <w:p w14:paraId="14F915EF" w14:textId="191981F0" w:rsidR="005451EF" w:rsidRPr="00B01112" w:rsidRDefault="005451EF" w:rsidP="005451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112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tandard checklist item</w:t>
            </w:r>
          </w:p>
        </w:tc>
        <w:tc>
          <w:tcPr>
            <w:tcW w:w="2686" w:type="dxa"/>
          </w:tcPr>
          <w:p w14:paraId="32CB1EA2" w14:textId="29AEB576" w:rsidR="005451EF" w:rsidRPr="00B01112" w:rsidRDefault="005451EF" w:rsidP="005451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112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Extension for cluster designs</w:t>
            </w:r>
          </w:p>
        </w:tc>
        <w:tc>
          <w:tcPr>
            <w:tcW w:w="1079" w:type="dxa"/>
          </w:tcPr>
          <w:p w14:paraId="3562F828" w14:textId="7615FAFF" w:rsidR="005451EF" w:rsidRPr="00B01112" w:rsidRDefault="005451EF" w:rsidP="005451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11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Page Number</w:t>
            </w:r>
          </w:p>
        </w:tc>
      </w:tr>
      <w:tr w:rsidR="005451EF" w:rsidRPr="00B01112" w14:paraId="1829E192" w14:textId="77777777" w:rsidTr="00282661">
        <w:tc>
          <w:tcPr>
            <w:tcW w:w="1843" w:type="dxa"/>
          </w:tcPr>
          <w:p w14:paraId="3E383C0F" w14:textId="39FB2EEE" w:rsidR="005451EF" w:rsidRPr="00282661" w:rsidRDefault="00035AE4" w:rsidP="005451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82661">
              <w:rPr>
                <w:rFonts w:ascii="Times New Roman" w:hAnsi="Times New Roman" w:cs="Times New Roman"/>
                <w:b/>
                <w:kern w:val="0"/>
                <w:szCs w:val="21"/>
              </w:rPr>
              <w:t>Title and abstract</w:t>
            </w:r>
          </w:p>
        </w:tc>
        <w:tc>
          <w:tcPr>
            <w:tcW w:w="2688" w:type="dxa"/>
          </w:tcPr>
          <w:p w14:paraId="0E64DDB9" w14:textId="77777777" w:rsidR="005451EF" w:rsidRPr="00B01112" w:rsidRDefault="005451EF" w:rsidP="005451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6" w:type="dxa"/>
          </w:tcPr>
          <w:p w14:paraId="4E9AC69E" w14:textId="77777777" w:rsidR="005451EF" w:rsidRPr="00B01112" w:rsidRDefault="005451EF" w:rsidP="005451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22C26F05" w14:textId="77777777" w:rsidR="005451EF" w:rsidRPr="00B01112" w:rsidRDefault="005451EF" w:rsidP="005451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451EF" w:rsidRPr="00B01112" w14:paraId="2D08BE62" w14:textId="77777777" w:rsidTr="00282661">
        <w:tc>
          <w:tcPr>
            <w:tcW w:w="1843" w:type="dxa"/>
          </w:tcPr>
          <w:p w14:paraId="19BF4DD9" w14:textId="185CC9C0" w:rsidR="005451EF" w:rsidRPr="00B01112" w:rsidRDefault="00C5173A" w:rsidP="005451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2688" w:type="dxa"/>
          </w:tcPr>
          <w:p w14:paraId="5B1A2CF6" w14:textId="54C2F1FB" w:rsidR="005451EF" w:rsidRPr="00B01112" w:rsidRDefault="00035AE4" w:rsidP="005451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 xml:space="preserve">Identification as a </w:t>
            </w:r>
            <w:proofErr w:type="spellStart"/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randomised</w:t>
            </w:r>
            <w:proofErr w:type="spellEnd"/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 xml:space="preserve"> trial in the title</w:t>
            </w:r>
          </w:p>
        </w:tc>
        <w:tc>
          <w:tcPr>
            <w:tcW w:w="2686" w:type="dxa"/>
          </w:tcPr>
          <w:p w14:paraId="163BBCE0" w14:textId="4ADFEE91" w:rsidR="005451EF" w:rsidRPr="00B01112" w:rsidRDefault="00C5173A" w:rsidP="005451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 xml:space="preserve">Identification as a cluster </w:t>
            </w:r>
            <w:proofErr w:type="spellStart"/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randomised</w:t>
            </w:r>
            <w:proofErr w:type="spellEnd"/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 xml:space="preserve"> trial in the title</w:t>
            </w:r>
          </w:p>
        </w:tc>
        <w:tc>
          <w:tcPr>
            <w:tcW w:w="1079" w:type="dxa"/>
          </w:tcPr>
          <w:p w14:paraId="0CC9993F" w14:textId="2731F07F" w:rsidR="005451EF" w:rsidRPr="00B01112" w:rsidRDefault="005F277D" w:rsidP="000F11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Page </w:t>
            </w:r>
            <w:r w:rsidR="0050500E" w:rsidRPr="00B011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, line </w:t>
            </w:r>
            <w:r w:rsidR="000F11A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5451EF" w:rsidRPr="00B01112" w14:paraId="03895ED6" w14:textId="77777777" w:rsidTr="00282661">
        <w:tc>
          <w:tcPr>
            <w:tcW w:w="1843" w:type="dxa"/>
          </w:tcPr>
          <w:p w14:paraId="437C8DCB" w14:textId="384D14E6" w:rsidR="005451EF" w:rsidRPr="00B01112" w:rsidRDefault="00C5173A" w:rsidP="005451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b</w:t>
            </w:r>
          </w:p>
        </w:tc>
        <w:tc>
          <w:tcPr>
            <w:tcW w:w="2688" w:type="dxa"/>
          </w:tcPr>
          <w:p w14:paraId="37C6AB82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 xml:space="preserve">Structured summary of trial </w:t>
            </w:r>
            <w:proofErr w:type="spellStart"/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design,methods</w:t>
            </w:r>
            <w:proofErr w:type="spellEnd"/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, results, and conclusions See table 2</w:t>
            </w:r>
          </w:p>
          <w:p w14:paraId="1C587692" w14:textId="5BAE5E56" w:rsidR="005451EF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(for specific guidance see CONSORT for abstracts)</w:t>
            </w:r>
          </w:p>
        </w:tc>
        <w:tc>
          <w:tcPr>
            <w:tcW w:w="2686" w:type="dxa"/>
          </w:tcPr>
          <w:p w14:paraId="08C98001" w14:textId="77777777" w:rsidR="005451EF" w:rsidRPr="00B01112" w:rsidRDefault="005451EF" w:rsidP="005451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35406C59" w14:textId="1B37B666" w:rsidR="005451EF" w:rsidRPr="00B01112" w:rsidRDefault="005F277D" w:rsidP="005451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Page </w:t>
            </w:r>
            <w:r w:rsidR="0050500E" w:rsidRPr="00B011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, details were shown in table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  <w:r w:rsidR="0016266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5451EF" w:rsidRPr="00B01112" w14:paraId="69D8A422" w14:textId="77777777" w:rsidTr="00282661">
        <w:tc>
          <w:tcPr>
            <w:tcW w:w="1843" w:type="dxa"/>
          </w:tcPr>
          <w:p w14:paraId="4807FCAD" w14:textId="0A198FAD" w:rsidR="005451EF" w:rsidRPr="00282661" w:rsidRDefault="00C5173A" w:rsidP="005451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82661">
              <w:rPr>
                <w:rFonts w:ascii="Times New Roman" w:hAnsi="Times New Roman" w:cs="Times New Roman"/>
                <w:b/>
                <w:kern w:val="0"/>
                <w:szCs w:val="21"/>
              </w:rPr>
              <w:t>Introduction</w:t>
            </w:r>
          </w:p>
        </w:tc>
        <w:tc>
          <w:tcPr>
            <w:tcW w:w="2688" w:type="dxa"/>
          </w:tcPr>
          <w:p w14:paraId="757556E1" w14:textId="77777777" w:rsidR="005451EF" w:rsidRPr="00B01112" w:rsidRDefault="005451EF" w:rsidP="005451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6" w:type="dxa"/>
          </w:tcPr>
          <w:p w14:paraId="3192F45E" w14:textId="77777777" w:rsidR="005451EF" w:rsidRPr="00B01112" w:rsidRDefault="005451EF" w:rsidP="005451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6DB59316" w14:textId="77777777" w:rsidR="005451EF" w:rsidRPr="00B01112" w:rsidRDefault="005451EF" w:rsidP="005451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451EF" w:rsidRPr="00B01112" w14:paraId="3185B8D7" w14:textId="77777777" w:rsidTr="00282661">
        <w:tc>
          <w:tcPr>
            <w:tcW w:w="1843" w:type="dxa"/>
          </w:tcPr>
          <w:p w14:paraId="371D90FB" w14:textId="5BF7E925" w:rsidR="005451EF" w:rsidRPr="00B01112" w:rsidRDefault="00C5173A" w:rsidP="005451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Background and objectives:</w:t>
            </w:r>
          </w:p>
        </w:tc>
        <w:tc>
          <w:tcPr>
            <w:tcW w:w="2688" w:type="dxa"/>
          </w:tcPr>
          <w:p w14:paraId="044FC4DB" w14:textId="0E3BCC49" w:rsidR="005451EF" w:rsidRPr="00B01112" w:rsidRDefault="005451EF" w:rsidP="005451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6" w:type="dxa"/>
          </w:tcPr>
          <w:p w14:paraId="033FA69B" w14:textId="3D876509" w:rsidR="005451EF" w:rsidRPr="00B01112" w:rsidRDefault="005451EF" w:rsidP="005451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3BE73FC2" w14:textId="77777777" w:rsidR="005451EF" w:rsidRPr="00B01112" w:rsidRDefault="005451EF" w:rsidP="005451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173A" w:rsidRPr="00B01112" w14:paraId="0F963D58" w14:textId="77777777" w:rsidTr="00282661">
        <w:tc>
          <w:tcPr>
            <w:tcW w:w="1843" w:type="dxa"/>
          </w:tcPr>
          <w:p w14:paraId="7210E5E5" w14:textId="19BECA3D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a</w:t>
            </w:r>
          </w:p>
        </w:tc>
        <w:tc>
          <w:tcPr>
            <w:tcW w:w="2688" w:type="dxa"/>
          </w:tcPr>
          <w:p w14:paraId="0D508193" w14:textId="402BF65A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Scientific background and explanation of rationale</w:t>
            </w:r>
          </w:p>
        </w:tc>
        <w:tc>
          <w:tcPr>
            <w:tcW w:w="2686" w:type="dxa"/>
          </w:tcPr>
          <w:p w14:paraId="64878FC9" w14:textId="7196BCEC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Rationale for using a cluster design</w:t>
            </w:r>
          </w:p>
        </w:tc>
        <w:tc>
          <w:tcPr>
            <w:tcW w:w="1079" w:type="dxa"/>
          </w:tcPr>
          <w:p w14:paraId="3FA3F261" w14:textId="6E869152" w:rsidR="00C5173A" w:rsidRPr="00B01112" w:rsidRDefault="005F277D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Page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 line 86-88.</w:t>
            </w:r>
          </w:p>
        </w:tc>
      </w:tr>
      <w:tr w:rsidR="00C5173A" w:rsidRPr="00B01112" w14:paraId="3FD6DDE9" w14:textId="77777777" w:rsidTr="00282661">
        <w:tc>
          <w:tcPr>
            <w:tcW w:w="1843" w:type="dxa"/>
          </w:tcPr>
          <w:p w14:paraId="11BC2519" w14:textId="77CA756F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b</w:t>
            </w:r>
          </w:p>
        </w:tc>
        <w:tc>
          <w:tcPr>
            <w:tcW w:w="2688" w:type="dxa"/>
          </w:tcPr>
          <w:p w14:paraId="79E7F889" w14:textId="3EDAAEF5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Specific objectives or hypotheses</w:t>
            </w:r>
          </w:p>
        </w:tc>
        <w:tc>
          <w:tcPr>
            <w:tcW w:w="2686" w:type="dxa"/>
          </w:tcPr>
          <w:p w14:paraId="6676C558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Whether objectives pertain to the cluster level, the</w:t>
            </w:r>
          </w:p>
          <w:p w14:paraId="53369269" w14:textId="757DA0B9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individual participant level, or both</w:t>
            </w:r>
          </w:p>
        </w:tc>
        <w:tc>
          <w:tcPr>
            <w:tcW w:w="1079" w:type="dxa"/>
          </w:tcPr>
          <w:p w14:paraId="6F9B9CAF" w14:textId="41DA3C74" w:rsidR="00C5173A" w:rsidRPr="00B01112" w:rsidRDefault="005F277D" w:rsidP="008254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age 4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 line 88-9</w:t>
            </w:r>
            <w:r w:rsidR="008254E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5173A" w:rsidRPr="00B01112" w14:paraId="34DD49BF" w14:textId="77777777" w:rsidTr="00282661">
        <w:tc>
          <w:tcPr>
            <w:tcW w:w="1843" w:type="dxa"/>
          </w:tcPr>
          <w:p w14:paraId="27E0B646" w14:textId="2D082E2B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2661">
              <w:rPr>
                <w:rFonts w:ascii="Times New Roman" w:hAnsi="Times New Roman" w:cs="Times New Roman"/>
                <w:b/>
                <w:kern w:val="0"/>
                <w:szCs w:val="21"/>
              </w:rPr>
              <w:t>Methods</w:t>
            </w:r>
          </w:p>
        </w:tc>
        <w:tc>
          <w:tcPr>
            <w:tcW w:w="2688" w:type="dxa"/>
          </w:tcPr>
          <w:p w14:paraId="72BD6DD9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6" w:type="dxa"/>
          </w:tcPr>
          <w:p w14:paraId="682C168A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7E699DF2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173A" w:rsidRPr="00B01112" w14:paraId="2E8D2D9A" w14:textId="77777777" w:rsidTr="00282661">
        <w:tc>
          <w:tcPr>
            <w:tcW w:w="1843" w:type="dxa"/>
          </w:tcPr>
          <w:p w14:paraId="2862EF8B" w14:textId="37286784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Trial design:</w:t>
            </w:r>
          </w:p>
        </w:tc>
        <w:tc>
          <w:tcPr>
            <w:tcW w:w="2688" w:type="dxa"/>
          </w:tcPr>
          <w:p w14:paraId="768C6216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6" w:type="dxa"/>
          </w:tcPr>
          <w:p w14:paraId="029BE7D9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321A1B11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173A" w:rsidRPr="00B01112" w14:paraId="1759CA25" w14:textId="77777777" w:rsidTr="00282661">
        <w:tc>
          <w:tcPr>
            <w:tcW w:w="1843" w:type="dxa"/>
          </w:tcPr>
          <w:p w14:paraId="791B2FEE" w14:textId="6B52034E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a</w:t>
            </w:r>
          </w:p>
        </w:tc>
        <w:tc>
          <w:tcPr>
            <w:tcW w:w="2688" w:type="dxa"/>
          </w:tcPr>
          <w:p w14:paraId="3108448D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Description of trial design (such as parallel, factorial) including</w:t>
            </w:r>
          </w:p>
          <w:p w14:paraId="230AA623" w14:textId="253AACBE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allocation ratio</w:t>
            </w:r>
          </w:p>
        </w:tc>
        <w:tc>
          <w:tcPr>
            <w:tcW w:w="2686" w:type="dxa"/>
          </w:tcPr>
          <w:p w14:paraId="365E64C0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Definition of cluster and description of how the design</w:t>
            </w:r>
          </w:p>
          <w:p w14:paraId="6A945D1C" w14:textId="5E4BFD2E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features apply to the clusters</w:t>
            </w:r>
          </w:p>
        </w:tc>
        <w:tc>
          <w:tcPr>
            <w:tcW w:w="1079" w:type="dxa"/>
          </w:tcPr>
          <w:p w14:paraId="58C4F78D" w14:textId="72451861" w:rsidR="00C5173A" w:rsidRPr="00B01112" w:rsidRDefault="005F277D" w:rsidP="003150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Page 5, line </w:t>
            </w:r>
            <w:r w:rsidR="003150A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4, line 102</w:t>
            </w:r>
          </w:p>
        </w:tc>
      </w:tr>
      <w:tr w:rsidR="00C5173A" w:rsidRPr="00B01112" w14:paraId="770B4CBD" w14:textId="77777777" w:rsidTr="00282661">
        <w:tc>
          <w:tcPr>
            <w:tcW w:w="1843" w:type="dxa"/>
          </w:tcPr>
          <w:p w14:paraId="6AACB2D3" w14:textId="24D8844D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b</w:t>
            </w:r>
          </w:p>
        </w:tc>
        <w:tc>
          <w:tcPr>
            <w:tcW w:w="2688" w:type="dxa"/>
          </w:tcPr>
          <w:p w14:paraId="35C08C97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Important changes to methods after trial commencement (such as</w:t>
            </w:r>
          </w:p>
          <w:p w14:paraId="7E552A21" w14:textId="36DE45E9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eligibility criteria), with reasons</w:t>
            </w:r>
          </w:p>
        </w:tc>
        <w:tc>
          <w:tcPr>
            <w:tcW w:w="2686" w:type="dxa"/>
          </w:tcPr>
          <w:p w14:paraId="243E4042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0333D8A8" w14:textId="5CD9AFFF" w:rsidR="00C5173A" w:rsidRPr="00B01112" w:rsidRDefault="005F277D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t applicable</w:t>
            </w:r>
          </w:p>
        </w:tc>
      </w:tr>
      <w:tr w:rsidR="00C5173A" w:rsidRPr="00B01112" w14:paraId="2005834C" w14:textId="77777777" w:rsidTr="00282661">
        <w:tc>
          <w:tcPr>
            <w:tcW w:w="1843" w:type="dxa"/>
          </w:tcPr>
          <w:p w14:paraId="078BF935" w14:textId="62239D34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lastRenderedPageBreak/>
              <w:t>Participants:</w:t>
            </w:r>
          </w:p>
        </w:tc>
        <w:tc>
          <w:tcPr>
            <w:tcW w:w="2688" w:type="dxa"/>
          </w:tcPr>
          <w:p w14:paraId="1FE42B1E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6" w:type="dxa"/>
          </w:tcPr>
          <w:p w14:paraId="0F56CE9B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1040C656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173A" w:rsidRPr="00B01112" w14:paraId="1D6ADC00" w14:textId="77777777" w:rsidTr="00282661">
        <w:tc>
          <w:tcPr>
            <w:tcW w:w="1843" w:type="dxa"/>
          </w:tcPr>
          <w:p w14:paraId="0E8ABAFA" w14:textId="54674128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a</w:t>
            </w:r>
          </w:p>
        </w:tc>
        <w:tc>
          <w:tcPr>
            <w:tcW w:w="2688" w:type="dxa"/>
          </w:tcPr>
          <w:p w14:paraId="7B33BD6B" w14:textId="78484483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Eligibility criteria for participants</w:t>
            </w:r>
          </w:p>
        </w:tc>
        <w:tc>
          <w:tcPr>
            <w:tcW w:w="2686" w:type="dxa"/>
          </w:tcPr>
          <w:p w14:paraId="0AF69F58" w14:textId="195E9BFD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ligibility criteria for clusters</w:t>
            </w:r>
          </w:p>
        </w:tc>
        <w:tc>
          <w:tcPr>
            <w:tcW w:w="1079" w:type="dxa"/>
          </w:tcPr>
          <w:p w14:paraId="324BB4FB" w14:textId="3DC507D9" w:rsidR="00C5173A" w:rsidRPr="00B01112" w:rsidRDefault="00504174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e 5</w:t>
            </w:r>
            <w:r w:rsidR="0081078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 line 100-101</w:t>
            </w:r>
            <w:r w:rsidR="0081078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 line 118-125</w:t>
            </w:r>
          </w:p>
        </w:tc>
      </w:tr>
      <w:tr w:rsidR="00C5173A" w:rsidRPr="00B01112" w14:paraId="23696737" w14:textId="77777777" w:rsidTr="00282661">
        <w:tc>
          <w:tcPr>
            <w:tcW w:w="1843" w:type="dxa"/>
          </w:tcPr>
          <w:p w14:paraId="2786A52C" w14:textId="3E5FD4AC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b</w:t>
            </w:r>
          </w:p>
        </w:tc>
        <w:tc>
          <w:tcPr>
            <w:tcW w:w="2688" w:type="dxa"/>
          </w:tcPr>
          <w:p w14:paraId="737B5329" w14:textId="6DB82129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Settings and locations where the data were collected</w:t>
            </w:r>
          </w:p>
        </w:tc>
        <w:tc>
          <w:tcPr>
            <w:tcW w:w="2686" w:type="dxa"/>
          </w:tcPr>
          <w:p w14:paraId="5D32455A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6C9B7877" w14:textId="67AE2098" w:rsidR="00C5173A" w:rsidRPr="00B01112" w:rsidRDefault="00504174" w:rsidP="0081078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e 5, line 9</w:t>
            </w:r>
            <w:r w:rsidR="0081078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9</w:t>
            </w:r>
            <w:r w:rsidR="0081078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C5173A" w:rsidRPr="00B01112" w14:paraId="299E1789" w14:textId="77777777" w:rsidTr="00282661">
        <w:tc>
          <w:tcPr>
            <w:tcW w:w="1843" w:type="dxa"/>
          </w:tcPr>
          <w:p w14:paraId="1DA977BC" w14:textId="1871F80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Interventions:</w:t>
            </w:r>
          </w:p>
        </w:tc>
        <w:tc>
          <w:tcPr>
            <w:tcW w:w="2688" w:type="dxa"/>
          </w:tcPr>
          <w:p w14:paraId="0963171B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6" w:type="dxa"/>
          </w:tcPr>
          <w:p w14:paraId="397A15F0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1BA87BB2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173A" w:rsidRPr="00B01112" w14:paraId="206494C6" w14:textId="77777777" w:rsidTr="00282661">
        <w:tc>
          <w:tcPr>
            <w:tcW w:w="1843" w:type="dxa"/>
          </w:tcPr>
          <w:p w14:paraId="09DC4CA0" w14:textId="053DF815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688" w:type="dxa"/>
          </w:tcPr>
          <w:p w14:paraId="09950C6F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The interventions for each group with sufficient details to allow</w:t>
            </w:r>
          </w:p>
          <w:p w14:paraId="637458CF" w14:textId="360AA23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replication, including how and when they were actually administered</w:t>
            </w:r>
          </w:p>
        </w:tc>
        <w:tc>
          <w:tcPr>
            <w:tcW w:w="2686" w:type="dxa"/>
          </w:tcPr>
          <w:p w14:paraId="5314BF40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Whether interventions pertain to the cluster level, the</w:t>
            </w:r>
          </w:p>
          <w:p w14:paraId="017FF05E" w14:textId="5DF9D524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individual participant level, or both</w:t>
            </w:r>
          </w:p>
        </w:tc>
        <w:tc>
          <w:tcPr>
            <w:tcW w:w="1079" w:type="dxa"/>
          </w:tcPr>
          <w:p w14:paraId="24350098" w14:textId="252AA0F6" w:rsidR="00C5173A" w:rsidRPr="00B01112" w:rsidRDefault="000B204F" w:rsidP="0081078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age 6-7, line 13</w:t>
            </w:r>
            <w:r w:rsidR="0081078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</w:t>
            </w:r>
            <w:r w:rsidR="0081078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0</w:t>
            </w:r>
          </w:p>
        </w:tc>
      </w:tr>
      <w:tr w:rsidR="00C5173A" w:rsidRPr="00B01112" w14:paraId="570F8F52" w14:textId="77777777" w:rsidTr="00282661">
        <w:tc>
          <w:tcPr>
            <w:tcW w:w="1843" w:type="dxa"/>
          </w:tcPr>
          <w:p w14:paraId="4DAC2ED5" w14:textId="654FABE3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Outcomes:</w:t>
            </w:r>
          </w:p>
        </w:tc>
        <w:tc>
          <w:tcPr>
            <w:tcW w:w="2688" w:type="dxa"/>
          </w:tcPr>
          <w:p w14:paraId="618D7ABB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6" w:type="dxa"/>
          </w:tcPr>
          <w:p w14:paraId="0BAA35E6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1BE2637E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173A" w:rsidRPr="00B01112" w14:paraId="0DA0836C" w14:textId="77777777" w:rsidTr="00282661">
        <w:tc>
          <w:tcPr>
            <w:tcW w:w="1843" w:type="dxa"/>
          </w:tcPr>
          <w:p w14:paraId="0AFA1F9F" w14:textId="30FC7F74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6a</w:t>
            </w:r>
          </w:p>
        </w:tc>
        <w:tc>
          <w:tcPr>
            <w:tcW w:w="2688" w:type="dxa"/>
          </w:tcPr>
          <w:p w14:paraId="59D1C16F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Completely defined prespecified primary and secondary outcome</w:t>
            </w:r>
          </w:p>
          <w:p w14:paraId="389BE0A4" w14:textId="5EF6B7F5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measures, including how and when they were assessed</w:t>
            </w:r>
          </w:p>
        </w:tc>
        <w:tc>
          <w:tcPr>
            <w:tcW w:w="2686" w:type="dxa"/>
          </w:tcPr>
          <w:p w14:paraId="60DC036F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Whether outcome measures pertain to the cluster</w:t>
            </w:r>
          </w:p>
          <w:p w14:paraId="4F05D12A" w14:textId="737C9CD4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level, the individual participant level, or both</w:t>
            </w:r>
          </w:p>
        </w:tc>
        <w:tc>
          <w:tcPr>
            <w:tcW w:w="1079" w:type="dxa"/>
          </w:tcPr>
          <w:p w14:paraId="2D360D14" w14:textId="16247D84" w:rsidR="00C5173A" w:rsidRPr="00B01112" w:rsidRDefault="0095226F" w:rsidP="0081078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e 7-8, line 17</w:t>
            </w:r>
            <w:r w:rsidR="0081078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21</w:t>
            </w:r>
            <w:r w:rsidR="0081078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C5173A" w:rsidRPr="00B01112" w14:paraId="215DD257" w14:textId="77777777" w:rsidTr="00282661">
        <w:tc>
          <w:tcPr>
            <w:tcW w:w="1843" w:type="dxa"/>
          </w:tcPr>
          <w:p w14:paraId="61DE80D4" w14:textId="37D14A7B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6b</w:t>
            </w:r>
          </w:p>
        </w:tc>
        <w:tc>
          <w:tcPr>
            <w:tcW w:w="2688" w:type="dxa"/>
          </w:tcPr>
          <w:p w14:paraId="60B94053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Any changes to trial outcomes after the trial commenced, with</w:t>
            </w:r>
          </w:p>
          <w:p w14:paraId="30012081" w14:textId="3DE594DB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reasons</w:t>
            </w:r>
          </w:p>
        </w:tc>
        <w:tc>
          <w:tcPr>
            <w:tcW w:w="2686" w:type="dxa"/>
          </w:tcPr>
          <w:p w14:paraId="3648C663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20EF8F6B" w14:textId="6E058834" w:rsidR="00C5173A" w:rsidRPr="00B01112" w:rsidRDefault="0095226F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</w:t>
            </w:r>
            <w:r w:rsidR="005932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 applicable</w:t>
            </w:r>
          </w:p>
        </w:tc>
      </w:tr>
      <w:tr w:rsidR="00C5173A" w:rsidRPr="00B01112" w14:paraId="67E99393" w14:textId="77777777" w:rsidTr="00282661">
        <w:tc>
          <w:tcPr>
            <w:tcW w:w="1843" w:type="dxa"/>
          </w:tcPr>
          <w:p w14:paraId="275B1E9C" w14:textId="53192592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Sample size:</w:t>
            </w:r>
          </w:p>
        </w:tc>
        <w:tc>
          <w:tcPr>
            <w:tcW w:w="2688" w:type="dxa"/>
          </w:tcPr>
          <w:p w14:paraId="6DB219B1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6" w:type="dxa"/>
          </w:tcPr>
          <w:p w14:paraId="64907F07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166626C2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173A" w:rsidRPr="00B01112" w14:paraId="3319CF5D" w14:textId="77777777" w:rsidTr="00282661">
        <w:tc>
          <w:tcPr>
            <w:tcW w:w="1843" w:type="dxa"/>
          </w:tcPr>
          <w:p w14:paraId="06CF69F7" w14:textId="0FC105DB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7a</w:t>
            </w:r>
          </w:p>
        </w:tc>
        <w:tc>
          <w:tcPr>
            <w:tcW w:w="2688" w:type="dxa"/>
          </w:tcPr>
          <w:p w14:paraId="5E20C9FF" w14:textId="011FF059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How sample size was determined</w:t>
            </w:r>
          </w:p>
        </w:tc>
        <w:tc>
          <w:tcPr>
            <w:tcW w:w="2686" w:type="dxa"/>
          </w:tcPr>
          <w:p w14:paraId="5F61D042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Method of calculation, number of clusters(s) (and</w:t>
            </w:r>
          </w:p>
          <w:p w14:paraId="467F5F33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whether equal or unequal cluster sizes are assumed),</w:t>
            </w:r>
          </w:p>
          <w:p w14:paraId="1F73FE99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 xml:space="preserve">cluster size, a coefficient of </w:t>
            </w:r>
            <w:proofErr w:type="spellStart"/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intracluster</w:t>
            </w:r>
            <w:proofErr w:type="spellEnd"/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 xml:space="preserve"> correlation</w:t>
            </w:r>
          </w:p>
          <w:p w14:paraId="2AF22E5B" w14:textId="3FFAE99B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 xml:space="preserve">(ICC or </w:t>
            </w:r>
            <w:r w:rsidRPr="00B01112">
              <w:rPr>
                <w:rFonts w:ascii="Times New Roman" w:eastAsia="FreeSansOblique" w:hAnsi="Times New Roman" w:cs="Times New Roman"/>
                <w:i/>
                <w:iCs/>
                <w:kern w:val="0"/>
                <w:szCs w:val="21"/>
              </w:rPr>
              <w:t>k</w:t>
            </w: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), and an indication of its uncertainty</w:t>
            </w:r>
          </w:p>
        </w:tc>
        <w:tc>
          <w:tcPr>
            <w:tcW w:w="1079" w:type="dxa"/>
          </w:tcPr>
          <w:p w14:paraId="27E9100F" w14:textId="01D32EBA" w:rsidR="00C5173A" w:rsidRPr="00B01112" w:rsidRDefault="0095226F" w:rsidP="005932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age </w:t>
            </w:r>
            <w:r w:rsidR="005932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-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, line 21</w:t>
            </w:r>
            <w:r w:rsidR="005932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22</w:t>
            </w:r>
            <w:r w:rsidR="005932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5173A" w:rsidRPr="00B01112" w14:paraId="35E8640B" w14:textId="77777777" w:rsidTr="00282661">
        <w:tc>
          <w:tcPr>
            <w:tcW w:w="1843" w:type="dxa"/>
          </w:tcPr>
          <w:p w14:paraId="0034FA4E" w14:textId="406B3324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7b</w:t>
            </w:r>
          </w:p>
        </w:tc>
        <w:tc>
          <w:tcPr>
            <w:tcW w:w="2688" w:type="dxa"/>
          </w:tcPr>
          <w:p w14:paraId="3739633E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When applicable, explanation of any interim analyses and stopping</w:t>
            </w:r>
          </w:p>
          <w:p w14:paraId="0B733BCF" w14:textId="2FA10A94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guidelines</w:t>
            </w:r>
          </w:p>
        </w:tc>
        <w:tc>
          <w:tcPr>
            <w:tcW w:w="2686" w:type="dxa"/>
          </w:tcPr>
          <w:p w14:paraId="5ECA33E3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0E3582D2" w14:textId="5210E416" w:rsidR="00C5173A" w:rsidRPr="00B01112" w:rsidRDefault="0095226F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t applicable</w:t>
            </w:r>
          </w:p>
        </w:tc>
      </w:tr>
      <w:tr w:rsidR="00C5173A" w:rsidRPr="00B01112" w14:paraId="5E46189C" w14:textId="77777777" w:rsidTr="00282661">
        <w:tc>
          <w:tcPr>
            <w:tcW w:w="1843" w:type="dxa"/>
          </w:tcPr>
          <w:p w14:paraId="2F52C4DA" w14:textId="01DE957E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82661">
              <w:rPr>
                <w:rFonts w:ascii="Times New Roman" w:hAnsi="Times New Roman" w:cs="Times New Roman"/>
                <w:b/>
                <w:kern w:val="0"/>
                <w:szCs w:val="21"/>
              </w:rPr>
              <w:t>Randomisation</w:t>
            </w:r>
            <w:proofErr w:type="spellEnd"/>
          </w:p>
        </w:tc>
        <w:tc>
          <w:tcPr>
            <w:tcW w:w="2688" w:type="dxa"/>
          </w:tcPr>
          <w:p w14:paraId="1556A448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6" w:type="dxa"/>
          </w:tcPr>
          <w:p w14:paraId="37E923C4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060DE63B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173A" w:rsidRPr="00B01112" w14:paraId="5FE2E65D" w14:textId="77777777" w:rsidTr="00282661">
        <w:tc>
          <w:tcPr>
            <w:tcW w:w="1843" w:type="dxa"/>
          </w:tcPr>
          <w:p w14:paraId="694FDD5B" w14:textId="42CABA48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Sequence generation:</w:t>
            </w:r>
          </w:p>
        </w:tc>
        <w:tc>
          <w:tcPr>
            <w:tcW w:w="2688" w:type="dxa"/>
          </w:tcPr>
          <w:p w14:paraId="37EBD0B0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6" w:type="dxa"/>
          </w:tcPr>
          <w:p w14:paraId="6CB1C79A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7B434CB6" w14:textId="3BA9419A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173A" w:rsidRPr="00B01112" w14:paraId="328AA763" w14:textId="77777777" w:rsidTr="00282661">
        <w:tc>
          <w:tcPr>
            <w:tcW w:w="1843" w:type="dxa"/>
          </w:tcPr>
          <w:p w14:paraId="1EAC6E8E" w14:textId="63C33AD5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8a</w:t>
            </w:r>
          </w:p>
        </w:tc>
        <w:tc>
          <w:tcPr>
            <w:tcW w:w="2688" w:type="dxa"/>
          </w:tcPr>
          <w:p w14:paraId="5819FF39" w14:textId="56B1A71A" w:rsidR="00C5173A" w:rsidRPr="00B01112" w:rsidRDefault="00112D0F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Method used to generate the random allocation sequence</w:t>
            </w:r>
          </w:p>
        </w:tc>
        <w:tc>
          <w:tcPr>
            <w:tcW w:w="2686" w:type="dxa"/>
          </w:tcPr>
          <w:p w14:paraId="78610C0A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3E17CFC6" w14:textId="60E08587" w:rsidR="00C5173A" w:rsidRPr="00B01112" w:rsidRDefault="0030674B" w:rsidP="005932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e 5, line 10</w:t>
            </w:r>
            <w:r w:rsidR="005932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C5173A" w:rsidRPr="00B01112" w14:paraId="05B30D18" w14:textId="77777777" w:rsidTr="00282661">
        <w:tc>
          <w:tcPr>
            <w:tcW w:w="1843" w:type="dxa"/>
          </w:tcPr>
          <w:p w14:paraId="0C444D3F" w14:textId="1C42349A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lastRenderedPageBreak/>
              <w:t>8b</w:t>
            </w:r>
          </w:p>
        </w:tc>
        <w:tc>
          <w:tcPr>
            <w:tcW w:w="2688" w:type="dxa"/>
          </w:tcPr>
          <w:p w14:paraId="093CDA30" w14:textId="23A89E30" w:rsidR="00112D0F" w:rsidRPr="00B01112" w:rsidRDefault="00112D0F" w:rsidP="00112D0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 xml:space="preserve">Type of </w:t>
            </w:r>
            <w:proofErr w:type="spellStart"/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randomisation</w:t>
            </w:r>
            <w:proofErr w:type="spellEnd"/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 xml:space="preserve">; details of any restriction (such as blocking </w:t>
            </w:r>
          </w:p>
          <w:p w14:paraId="335419EB" w14:textId="090B639A" w:rsidR="00C5173A" w:rsidRPr="00B01112" w:rsidRDefault="00C5173A" w:rsidP="00112D0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6" w:type="dxa"/>
          </w:tcPr>
          <w:p w14:paraId="465A44FD" w14:textId="77777777" w:rsidR="00112D0F" w:rsidRPr="00B01112" w:rsidRDefault="00112D0F" w:rsidP="00112D0F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Details of stratification or matching if used</w:t>
            </w:r>
          </w:p>
          <w:p w14:paraId="3C731068" w14:textId="10158A1C" w:rsidR="00C5173A" w:rsidRPr="00B01112" w:rsidRDefault="00112D0F" w:rsidP="00112D0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and block size)</w:t>
            </w:r>
          </w:p>
        </w:tc>
        <w:tc>
          <w:tcPr>
            <w:tcW w:w="1079" w:type="dxa"/>
          </w:tcPr>
          <w:p w14:paraId="39543812" w14:textId="77777777" w:rsidR="00865A41" w:rsidRDefault="000849E3" w:rsidP="00865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age 5, </w:t>
            </w:r>
            <w:r w:rsidR="005932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line 94,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ne 10</w:t>
            </w:r>
            <w:r w:rsidR="005932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0</w:t>
            </w:r>
            <w:r w:rsidR="005932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  <w:p w14:paraId="25493CED" w14:textId="3488CB5D" w:rsidR="00C5173A" w:rsidRPr="00B01112" w:rsidRDefault="00865A41" w:rsidP="00865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 stratification was used.</w:t>
            </w:r>
          </w:p>
        </w:tc>
      </w:tr>
      <w:tr w:rsidR="00C5173A" w:rsidRPr="00B01112" w14:paraId="465B6936" w14:textId="77777777" w:rsidTr="00282661">
        <w:tc>
          <w:tcPr>
            <w:tcW w:w="1843" w:type="dxa"/>
          </w:tcPr>
          <w:p w14:paraId="4DCB6D28" w14:textId="77777777" w:rsidR="005B7608" w:rsidRPr="00B01112" w:rsidRDefault="005B7608" w:rsidP="005B7608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Allocation concealment</w:t>
            </w:r>
          </w:p>
          <w:p w14:paraId="4109FFA6" w14:textId="1027847B" w:rsidR="00C5173A" w:rsidRPr="00B01112" w:rsidRDefault="005B7608" w:rsidP="005B760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mechanism:</w:t>
            </w:r>
          </w:p>
        </w:tc>
        <w:tc>
          <w:tcPr>
            <w:tcW w:w="2688" w:type="dxa"/>
          </w:tcPr>
          <w:p w14:paraId="37A16A68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6" w:type="dxa"/>
          </w:tcPr>
          <w:p w14:paraId="467BEF39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1B953693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173A" w:rsidRPr="00B01112" w14:paraId="463572E9" w14:textId="77777777" w:rsidTr="00282661">
        <w:tc>
          <w:tcPr>
            <w:tcW w:w="1843" w:type="dxa"/>
          </w:tcPr>
          <w:p w14:paraId="3BE02538" w14:textId="0CBB9D6E" w:rsidR="00C5173A" w:rsidRPr="00B01112" w:rsidRDefault="005B7608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2688" w:type="dxa"/>
          </w:tcPr>
          <w:p w14:paraId="2E106086" w14:textId="77777777" w:rsidR="005B7608" w:rsidRPr="00B01112" w:rsidRDefault="005B7608" w:rsidP="005B7608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Mechanism used to implement the random allocation sequence</w:t>
            </w:r>
          </w:p>
          <w:p w14:paraId="4553BFE8" w14:textId="77777777" w:rsidR="005B7608" w:rsidRPr="00B01112" w:rsidRDefault="005B7608" w:rsidP="005B7608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(such as sequentially numbered containers), describing any steps</w:t>
            </w:r>
          </w:p>
          <w:p w14:paraId="21009EB3" w14:textId="38F60F35" w:rsidR="00C5173A" w:rsidRPr="00B01112" w:rsidRDefault="005B7608" w:rsidP="005B760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taken to conceal the sequence until interventions were assigned</w:t>
            </w:r>
          </w:p>
        </w:tc>
        <w:tc>
          <w:tcPr>
            <w:tcW w:w="2686" w:type="dxa"/>
          </w:tcPr>
          <w:p w14:paraId="04C03D63" w14:textId="77777777" w:rsidR="005B7608" w:rsidRPr="00B01112" w:rsidRDefault="005B7608" w:rsidP="005B7608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Specification that allocation was based on clusters</w:t>
            </w:r>
          </w:p>
          <w:p w14:paraId="5DFFB31D" w14:textId="77777777" w:rsidR="005B7608" w:rsidRPr="00B01112" w:rsidRDefault="005B7608" w:rsidP="005B7608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rather than individuals and whether allocation</w:t>
            </w:r>
          </w:p>
          <w:p w14:paraId="3587498F" w14:textId="77777777" w:rsidR="005B7608" w:rsidRPr="00B01112" w:rsidRDefault="005B7608" w:rsidP="005B7608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concealment (if any) was at the cluster level, the</w:t>
            </w:r>
          </w:p>
          <w:p w14:paraId="2FD50C33" w14:textId="221DCD9D" w:rsidR="00C5173A" w:rsidRPr="00B01112" w:rsidRDefault="005B7608" w:rsidP="005B760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individual participant level, or both</w:t>
            </w:r>
          </w:p>
        </w:tc>
        <w:tc>
          <w:tcPr>
            <w:tcW w:w="1079" w:type="dxa"/>
          </w:tcPr>
          <w:p w14:paraId="1B41CBD5" w14:textId="757EC4BC" w:rsidR="00C5173A" w:rsidRPr="00B01112" w:rsidRDefault="00F029B1" w:rsidP="00865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age 5, line 11</w:t>
            </w:r>
            <w:r w:rsidR="00865A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1</w:t>
            </w:r>
            <w:r w:rsidR="00865A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5173A" w:rsidRPr="00B01112" w14:paraId="6BCA1D75" w14:textId="77777777" w:rsidTr="00282661">
        <w:tc>
          <w:tcPr>
            <w:tcW w:w="1843" w:type="dxa"/>
          </w:tcPr>
          <w:p w14:paraId="0B8627E5" w14:textId="2F3706AC" w:rsidR="00C5173A" w:rsidRPr="00B01112" w:rsidRDefault="005B7608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Implementation:</w:t>
            </w:r>
          </w:p>
        </w:tc>
        <w:tc>
          <w:tcPr>
            <w:tcW w:w="2688" w:type="dxa"/>
          </w:tcPr>
          <w:p w14:paraId="34B5281A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6" w:type="dxa"/>
          </w:tcPr>
          <w:p w14:paraId="24D031DB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6215722D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173A" w:rsidRPr="00B01112" w14:paraId="25A0BD89" w14:textId="77777777" w:rsidTr="00282661">
        <w:tc>
          <w:tcPr>
            <w:tcW w:w="1843" w:type="dxa"/>
          </w:tcPr>
          <w:p w14:paraId="43D90E09" w14:textId="3BCADF3D" w:rsidR="00C5173A" w:rsidRPr="00B01112" w:rsidRDefault="005B7608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2688" w:type="dxa"/>
          </w:tcPr>
          <w:p w14:paraId="3BD0AE86" w14:textId="42E5E5C0" w:rsidR="005B7608" w:rsidRPr="00B01112" w:rsidRDefault="005B7608" w:rsidP="005B760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Who generated the random allocation sequence, who enrolled</w:t>
            </w:r>
          </w:p>
          <w:p w14:paraId="78FC44E9" w14:textId="0896634A" w:rsidR="00C5173A" w:rsidRPr="00B01112" w:rsidRDefault="00C5173A" w:rsidP="005B760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6" w:type="dxa"/>
          </w:tcPr>
          <w:p w14:paraId="08ABD730" w14:textId="77777777" w:rsidR="005B7608" w:rsidRPr="00B01112" w:rsidRDefault="005B7608" w:rsidP="005B7608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Replaced by 10a, 10b, and 10c</w:t>
            </w:r>
          </w:p>
          <w:p w14:paraId="00EC9017" w14:textId="436AF726" w:rsidR="00C5173A" w:rsidRPr="00B01112" w:rsidRDefault="005B7608" w:rsidP="005B760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participants, and who assigned participants to interventions</w:t>
            </w:r>
          </w:p>
        </w:tc>
        <w:tc>
          <w:tcPr>
            <w:tcW w:w="1079" w:type="dxa"/>
          </w:tcPr>
          <w:p w14:paraId="0E607622" w14:textId="0362C1A2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173A" w:rsidRPr="00B01112" w14:paraId="4C68BDCE" w14:textId="77777777" w:rsidTr="00282661">
        <w:tc>
          <w:tcPr>
            <w:tcW w:w="1843" w:type="dxa"/>
          </w:tcPr>
          <w:p w14:paraId="2294052E" w14:textId="7F6F3A31" w:rsidR="00C5173A" w:rsidRPr="00B01112" w:rsidRDefault="005B7608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a</w:t>
            </w:r>
          </w:p>
        </w:tc>
        <w:tc>
          <w:tcPr>
            <w:tcW w:w="2688" w:type="dxa"/>
          </w:tcPr>
          <w:p w14:paraId="23976DB9" w14:textId="77777777" w:rsidR="00C5173A" w:rsidRPr="00B01112" w:rsidRDefault="00C5173A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6" w:type="dxa"/>
          </w:tcPr>
          <w:p w14:paraId="7DBDE258" w14:textId="77777777" w:rsidR="005B7608" w:rsidRPr="00B01112" w:rsidRDefault="005B7608" w:rsidP="005B7608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Who generated the random allocation sequence, who</w:t>
            </w:r>
          </w:p>
          <w:p w14:paraId="78A157E1" w14:textId="77777777" w:rsidR="005B7608" w:rsidRPr="00B01112" w:rsidRDefault="005B7608" w:rsidP="005B7608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enrolled clusters, and who assigned clusters to</w:t>
            </w:r>
          </w:p>
          <w:p w14:paraId="0359104A" w14:textId="60B55423" w:rsidR="00C5173A" w:rsidRPr="00B01112" w:rsidRDefault="005B7608" w:rsidP="005B760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interventions</w:t>
            </w:r>
          </w:p>
        </w:tc>
        <w:tc>
          <w:tcPr>
            <w:tcW w:w="1079" w:type="dxa"/>
          </w:tcPr>
          <w:p w14:paraId="0AD299F3" w14:textId="4ED64241" w:rsidR="00C5173A" w:rsidRPr="00B01112" w:rsidRDefault="00F029B1" w:rsidP="005C0F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Page 5-7, line </w:t>
            </w:r>
            <w:r w:rsidR="005C0F9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98-100, line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</w:t>
            </w:r>
            <w:r w:rsidR="005C0F9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0</w:t>
            </w:r>
            <w:r w:rsidR="005C0F9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5B7608" w:rsidRPr="00B01112" w14:paraId="3555117B" w14:textId="77777777" w:rsidTr="00282661">
        <w:tc>
          <w:tcPr>
            <w:tcW w:w="1843" w:type="dxa"/>
          </w:tcPr>
          <w:p w14:paraId="5F3DD37E" w14:textId="3B454B68" w:rsidR="005B7608" w:rsidRPr="00B01112" w:rsidRDefault="00100CCC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b</w:t>
            </w:r>
          </w:p>
        </w:tc>
        <w:tc>
          <w:tcPr>
            <w:tcW w:w="2688" w:type="dxa"/>
          </w:tcPr>
          <w:p w14:paraId="61E762E9" w14:textId="77777777" w:rsidR="005B7608" w:rsidRPr="00B01112" w:rsidRDefault="005B7608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6" w:type="dxa"/>
          </w:tcPr>
          <w:p w14:paraId="14C8F020" w14:textId="77777777" w:rsidR="00100CCC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Mechanism by which individual participants were</w:t>
            </w:r>
          </w:p>
          <w:p w14:paraId="7BB0A86E" w14:textId="77777777" w:rsidR="00100CCC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included in clusters for the purposes of the trial (such</w:t>
            </w:r>
          </w:p>
          <w:p w14:paraId="04CA7232" w14:textId="433A75A1" w:rsidR="005B7608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as complete enumeration, random sampling)</w:t>
            </w:r>
          </w:p>
        </w:tc>
        <w:tc>
          <w:tcPr>
            <w:tcW w:w="1079" w:type="dxa"/>
          </w:tcPr>
          <w:p w14:paraId="658B8AB4" w14:textId="22B6024B" w:rsidR="005B7608" w:rsidRPr="00B01112" w:rsidRDefault="00B3741A" w:rsidP="005C0F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age 5, line 11</w:t>
            </w:r>
            <w:r w:rsidR="005C0F9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</w:t>
            </w:r>
            <w:r w:rsidR="005C0F9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5B7608" w:rsidRPr="00B01112" w14:paraId="31FA14A9" w14:textId="77777777" w:rsidTr="00282661">
        <w:tc>
          <w:tcPr>
            <w:tcW w:w="1843" w:type="dxa"/>
          </w:tcPr>
          <w:p w14:paraId="39246086" w14:textId="57303313" w:rsidR="005B7608" w:rsidRPr="00B01112" w:rsidRDefault="00100CCC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c</w:t>
            </w:r>
          </w:p>
        </w:tc>
        <w:tc>
          <w:tcPr>
            <w:tcW w:w="2688" w:type="dxa"/>
          </w:tcPr>
          <w:p w14:paraId="4397BFE8" w14:textId="77777777" w:rsidR="005B7608" w:rsidRPr="00B01112" w:rsidRDefault="005B7608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6" w:type="dxa"/>
          </w:tcPr>
          <w:p w14:paraId="57402163" w14:textId="77777777" w:rsidR="00100CCC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From whom consent was sought (representatives of</w:t>
            </w:r>
          </w:p>
          <w:p w14:paraId="524DB4D2" w14:textId="77777777" w:rsidR="00100CCC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the cluster, or individual cluster members, or both)</w:t>
            </w:r>
          </w:p>
          <w:p w14:paraId="0A1EBEAC" w14:textId="77777777" w:rsidR="00100CCC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and whether consent was sought before or after</w:t>
            </w:r>
          </w:p>
          <w:p w14:paraId="2FAA0F35" w14:textId="588592EA" w:rsidR="005B7608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randomisation</w:t>
            </w:r>
            <w:proofErr w:type="spellEnd"/>
          </w:p>
        </w:tc>
        <w:tc>
          <w:tcPr>
            <w:tcW w:w="1079" w:type="dxa"/>
          </w:tcPr>
          <w:p w14:paraId="2A163B9F" w14:textId="2F0734C1" w:rsidR="005B7608" w:rsidRPr="00B01112" w:rsidRDefault="00B3741A" w:rsidP="005C0F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Page </w:t>
            </w:r>
            <w:r w:rsidR="0038688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  <w:r w:rsidR="00DB212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 line 11</w:t>
            </w:r>
            <w:r w:rsidR="005C0F9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  <w:r w:rsidR="00DB212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1</w:t>
            </w:r>
            <w:r w:rsidR="005C0F9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  <w:r w:rsidR="00DB212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5B7608" w:rsidRPr="00B01112" w14:paraId="0FC63AEF" w14:textId="77777777" w:rsidTr="00282661">
        <w:tc>
          <w:tcPr>
            <w:tcW w:w="1843" w:type="dxa"/>
          </w:tcPr>
          <w:p w14:paraId="56E5AC58" w14:textId="5EDE7C21" w:rsidR="005B7608" w:rsidRPr="00B01112" w:rsidRDefault="00100CCC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Blinding:</w:t>
            </w:r>
          </w:p>
        </w:tc>
        <w:tc>
          <w:tcPr>
            <w:tcW w:w="2688" w:type="dxa"/>
          </w:tcPr>
          <w:p w14:paraId="4411A13B" w14:textId="77777777" w:rsidR="005B7608" w:rsidRPr="00B01112" w:rsidRDefault="005B7608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6" w:type="dxa"/>
          </w:tcPr>
          <w:p w14:paraId="73633889" w14:textId="77777777" w:rsidR="005B7608" w:rsidRPr="00B01112" w:rsidRDefault="005B7608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407CD362" w14:textId="77777777" w:rsidR="005B7608" w:rsidRPr="00B01112" w:rsidRDefault="005B7608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B7608" w:rsidRPr="00B01112" w14:paraId="7B04E787" w14:textId="77777777" w:rsidTr="00282661">
        <w:tc>
          <w:tcPr>
            <w:tcW w:w="1843" w:type="dxa"/>
          </w:tcPr>
          <w:p w14:paraId="6E54C737" w14:textId="22972161" w:rsidR="005B7608" w:rsidRPr="00B01112" w:rsidRDefault="00100CCC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11a</w:t>
            </w:r>
          </w:p>
        </w:tc>
        <w:tc>
          <w:tcPr>
            <w:tcW w:w="2688" w:type="dxa"/>
          </w:tcPr>
          <w:p w14:paraId="252F4E45" w14:textId="77777777" w:rsidR="00100CCC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 xml:space="preserve">If done, who was blinded </w:t>
            </w: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lastRenderedPageBreak/>
              <w:t>after assignment to interventions (for</w:t>
            </w:r>
          </w:p>
          <w:p w14:paraId="22DA79F2" w14:textId="77777777" w:rsidR="00100CCC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example, participants, care providers, those assessing outcomes)</w:t>
            </w:r>
          </w:p>
          <w:p w14:paraId="456B8A02" w14:textId="3284FA54" w:rsidR="005B7608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and how</w:t>
            </w:r>
          </w:p>
        </w:tc>
        <w:tc>
          <w:tcPr>
            <w:tcW w:w="2686" w:type="dxa"/>
          </w:tcPr>
          <w:p w14:paraId="499A4079" w14:textId="77777777" w:rsidR="005B7608" w:rsidRPr="00B01112" w:rsidRDefault="005B7608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3DA84251" w14:textId="47777527" w:rsidR="005B7608" w:rsidRPr="00B01112" w:rsidRDefault="00026B32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Page 5, line </w:t>
            </w:r>
            <w:r w:rsidR="008A27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110-111</w:t>
            </w:r>
          </w:p>
        </w:tc>
      </w:tr>
      <w:tr w:rsidR="005B7608" w:rsidRPr="00B01112" w14:paraId="520B438D" w14:textId="77777777" w:rsidTr="00282661">
        <w:tc>
          <w:tcPr>
            <w:tcW w:w="1843" w:type="dxa"/>
          </w:tcPr>
          <w:p w14:paraId="2395BE7B" w14:textId="61960FF6" w:rsidR="005B7608" w:rsidRPr="00B01112" w:rsidRDefault="00100CCC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lastRenderedPageBreak/>
              <w:t>11b</w:t>
            </w:r>
          </w:p>
        </w:tc>
        <w:tc>
          <w:tcPr>
            <w:tcW w:w="2688" w:type="dxa"/>
          </w:tcPr>
          <w:p w14:paraId="42B93C8A" w14:textId="495202F9" w:rsidR="005B7608" w:rsidRPr="00B01112" w:rsidRDefault="00100CCC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If relevant, description of the similarity of interventions</w:t>
            </w:r>
          </w:p>
        </w:tc>
        <w:tc>
          <w:tcPr>
            <w:tcW w:w="2686" w:type="dxa"/>
          </w:tcPr>
          <w:p w14:paraId="57545B63" w14:textId="77777777" w:rsidR="005B7608" w:rsidRPr="00B01112" w:rsidRDefault="005B7608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5A42DC53" w14:textId="0D8D44C3" w:rsidR="005B7608" w:rsidRPr="00B01112" w:rsidRDefault="00026B32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t applicable</w:t>
            </w:r>
          </w:p>
        </w:tc>
      </w:tr>
      <w:tr w:rsidR="005B7608" w:rsidRPr="00B01112" w14:paraId="3AEFC68D" w14:textId="77777777" w:rsidTr="00282661">
        <w:tc>
          <w:tcPr>
            <w:tcW w:w="1843" w:type="dxa"/>
          </w:tcPr>
          <w:p w14:paraId="54FE2061" w14:textId="595AC5B6" w:rsidR="005B7608" w:rsidRPr="00B01112" w:rsidRDefault="00100CCC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Statistical methods:</w:t>
            </w:r>
          </w:p>
        </w:tc>
        <w:tc>
          <w:tcPr>
            <w:tcW w:w="2688" w:type="dxa"/>
          </w:tcPr>
          <w:p w14:paraId="342D0759" w14:textId="77777777" w:rsidR="005B7608" w:rsidRPr="00B01112" w:rsidRDefault="005B7608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6" w:type="dxa"/>
          </w:tcPr>
          <w:p w14:paraId="3E7FC091" w14:textId="77777777" w:rsidR="005B7608" w:rsidRPr="00B01112" w:rsidRDefault="005B7608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460B4F58" w14:textId="77777777" w:rsidR="005B7608" w:rsidRPr="00B01112" w:rsidRDefault="005B7608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B7608" w:rsidRPr="00B01112" w14:paraId="5EF8A84F" w14:textId="77777777" w:rsidTr="00282661">
        <w:tc>
          <w:tcPr>
            <w:tcW w:w="1843" w:type="dxa"/>
          </w:tcPr>
          <w:p w14:paraId="19731175" w14:textId="4D1A2B05" w:rsidR="005B7608" w:rsidRPr="00B01112" w:rsidRDefault="00100CCC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12a</w:t>
            </w:r>
          </w:p>
        </w:tc>
        <w:tc>
          <w:tcPr>
            <w:tcW w:w="2688" w:type="dxa"/>
          </w:tcPr>
          <w:p w14:paraId="6E717318" w14:textId="64EF448D" w:rsidR="005B7608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Statistical methods used to compare groups for primary and secondary outcomes</w:t>
            </w:r>
          </w:p>
        </w:tc>
        <w:tc>
          <w:tcPr>
            <w:tcW w:w="2686" w:type="dxa"/>
          </w:tcPr>
          <w:p w14:paraId="11595C67" w14:textId="28199EF7" w:rsidR="005B7608" w:rsidRPr="00BE330F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How cl</w:t>
            </w:r>
            <w:r w:rsidR="00BE330F">
              <w:rPr>
                <w:rFonts w:ascii="Times New Roman" w:eastAsia="FreeSans" w:hAnsi="Times New Roman" w:cs="Times New Roman"/>
                <w:kern w:val="0"/>
                <w:szCs w:val="21"/>
              </w:rPr>
              <w:t>ustering was taken into account</w:t>
            </w:r>
          </w:p>
        </w:tc>
        <w:tc>
          <w:tcPr>
            <w:tcW w:w="1079" w:type="dxa"/>
          </w:tcPr>
          <w:p w14:paraId="2C3A987C" w14:textId="327DB390" w:rsidR="005B7608" w:rsidRPr="00B01112" w:rsidRDefault="00BE330F" w:rsidP="008A27B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age 9-10, line 240-25</w:t>
            </w:r>
            <w:r w:rsidR="008A27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5B7608" w:rsidRPr="00B01112" w14:paraId="1CFC4172" w14:textId="77777777" w:rsidTr="00282661">
        <w:tc>
          <w:tcPr>
            <w:tcW w:w="1843" w:type="dxa"/>
          </w:tcPr>
          <w:p w14:paraId="1F2BB15B" w14:textId="0CB2DBC6" w:rsidR="005B7608" w:rsidRPr="00B01112" w:rsidRDefault="00100CCC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b</w:t>
            </w:r>
          </w:p>
        </w:tc>
        <w:tc>
          <w:tcPr>
            <w:tcW w:w="2688" w:type="dxa"/>
          </w:tcPr>
          <w:p w14:paraId="759E4A7B" w14:textId="77777777" w:rsidR="00100CCC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Methods for additional analyses, such as subgroup analyses and</w:t>
            </w:r>
          </w:p>
          <w:p w14:paraId="6A3FA807" w14:textId="549C4C3D" w:rsidR="005B7608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adjusted analyses</w:t>
            </w:r>
          </w:p>
        </w:tc>
        <w:tc>
          <w:tcPr>
            <w:tcW w:w="2686" w:type="dxa"/>
          </w:tcPr>
          <w:p w14:paraId="271E08AF" w14:textId="77777777" w:rsidR="005B7608" w:rsidRPr="00B01112" w:rsidRDefault="005B7608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463FE9E1" w14:textId="5C35F9ED" w:rsidR="005B7608" w:rsidRPr="00B01112" w:rsidRDefault="00BE330F" w:rsidP="008A27B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Page 9, line </w:t>
            </w:r>
            <w:r w:rsidR="008A27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51-252</w:t>
            </w:r>
          </w:p>
        </w:tc>
      </w:tr>
      <w:tr w:rsidR="00100CCC" w:rsidRPr="00B01112" w14:paraId="1A06D68E" w14:textId="77777777" w:rsidTr="00282661">
        <w:tc>
          <w:tcPr>
            <w:tcW w:w="1843" w:type="dxa"/>
          </w:tcPr>
          <w:p w14:paraId="05BBF948" w14:textId="5EA23F88" w:rsidR="00100CCC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2661">
              <w:rPr>
                <w:rFonts w:ascii="Times New Roman" w:hAnsi="Times New Roman" w:cs="Times New Roman"/>
                <w:b/>
                <w:kern w:val="0"/>
                <w:szCs w:val="21"/>
              </w:rPr>
              <w:t>Results</w:t>
            </w:r>
          </w:p>
        </w:tc>
        <w:tc>
          <w:tcPr>
            <w:tcW w:w="2688" w:type="dxa"/>
          </w:tcPr>
          <w:p w14:paraId="1756E00D" w14:textId="77777777" w:rsidR="00100CCC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6" w:type="dxa"/>
          </w:tcPr>
          <w:p w14:paraId="7ADE2298" w14:textId="77777777" w:rsidR="00100CCC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36E21330" w14:textId="77777777" w:rsidR="00100CCC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00CCC" w:rsidRPr="00B01112" w14:paraId="33825EDC" w14:textId="77777777" w:rsidTr="00282661">
        <w:tc>
          <w:tcPr>
            <w:tcW w:w="1843" w:type="dxa"/>
          </w:tcPr>
          <w:p w14:paraId="2D4FDE87" w14:textId="77777777" w:rsidR="00EB3742" w:rsidRPr="00EB3742" w:rsidRDefault="00100CCC" w:rsidP="00EB3742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 xml:space="preserve">Participant flow </w:t>
            </w:r>
            <w:r w:rsidR="00EB3742" w:rsidRPr="00EB3742">
              <w:rPr>
                <w:rFonts w:ascii="Times New Roman" w:eastAsia="FreeSans" w:hAnsi="Times New Roman" w:cs="Times New Roman"/>
                <w:kern w:val="0"/>
                <w:szCs w:val="21"/>
              </w:rPr>
              <w:t>(a diagram is</w:t>
            </w:r>
          </w:p>
          <w:p w14:paraId="20B1467F" w14:textId="6C18A4A0" w:rsidR="00100CCC" w:rsidRPr="00B01112" w:rsidRDefault="00EB3742" w:rsidP="00EB374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B3742">
              <w:rPr>
                <w:rFonts w:ascii="Times New Roman" w:eastAsia="FreeSans" w:hAnsi="Times New Roman" w:cs="Times New Roman"/>
                <w:kern w:val="0"/>
                <w:szCs w:val="21"/>
              </w:rPr>
              <w:t>strongly recommended):</w:t>
            </w:r>
          </w:p>
        </w:tc>
        <w:tc>
          <w:tcPr>
            <w:tcW w:w="2688" w:type="dxa"/>
          </w:tcPr>
          <w:p w14:paraId="4BEA4B41" w14:textId="77777777" w:rsidR="00100CCC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6" w:type="dxa"/>
          </w:tcPr>
          <w:p w14:paraId="7655E3A3" w14:textId="77777777" w:rsidR="00100CCC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580ADB0D" w14:textId="77777777" w:rsidR="00100CCC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B7608" w:rsidRPr="00B01112" w14:paraId="28EB5347" w14:textId="77777777" w:rsidTr="00282661">
        <w:tc>
          <w:tcPr>
            <w:tcW w:w="1843" w:type="dxa"/>
          </w:tcPr>
          <w:p w14:paraId="7942DD59" w14:textId="4DFB46E3" w:rsidR="005B7608" w:rsidRPr="00B01112" w:rsidRDefault="00100CCC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a</w:t>
            </w:r>
          </w:p>
        </w:tc>
        <w:tc>
          <w:tcPr>
            <w:tcW w:w="2688" w:type="dxa"/>
          </w:tcPr>
          <w:p w14:paraId="58B82854" w14:textId="77777777" w:rsidR="00100CCC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For each group, the numbers of participants who were randomly</w:t>
            </w:r>
          </w:p>
          <w:p w14:paraId="2BF01521" w14:textId="77777777" w:rsidR="00100CCC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 xml:space="preserve">assigned, received intended treatment, and were </w:t>
            </w:r>
            <w:proofErr w:type="spellStart"/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analysed</w:t>
            </w:r>
            <w:proofErr w:type="spellEnd"/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 xml:space="preserve"> for the</w:t>
            </w:r>
          </w:p>
          <w:p w14:paraId="1532A289" w14:textId="34675B12" w:rsidR="005B7608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primary outcome</w:t>
            </w:r>
          </w:p>
        </w:tc>
        <w:tc>
          <w:tcPr>
            <w:tcW w:w="2686" w:type="dxa"/>
          </w:tcPr>
          <w:p w14:paraId="5A470457" w14:textId="77777777" w:rsidR="00100CCC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For each group, the numbers of clusters that were</w:t>
            </w:r>
          </w:p>
          <w:p w14:paraId="717E7005" w14:textId="77777777" w:rsidR="00100CCC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randomly assigned, received intended treatment, and</w:t>
            </w:r>
          </w:p>
          <w:p w14:paraId="52921758" w14:textId="1A9C57AB" w:rsidR="005B7608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 xml:space="preserve">were </w:t>
            </w:r>
            <w:proofErr w:type="spellStart"/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analysed</w:t>
            </w:r>
            <w:proofErr w:type="spellEnd"/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 xml:space="preserve"> for the primary outcome</w:t>
            </w:r>
          </w:p>
        </w:tc>
        <w:tc>
          <w:tcPr>
            <w:tcW w:w="1079" w:type="dxa"/>
          </w:tcPr>
          <w:p w14:paraId="49965FF0" w14:textId="051E1051" w:rsidR="005B7608" w:rsidRPr="00B01112" w:rsidRDefault="00EB3742" w:rsidP="008A27B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age 10, line 2</w:t>
            </w:r>
            <w:r w:rsidR="008A27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9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2</w:t>
            </w:r>
            <w:r w:rsidR="008A27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9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F2594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igure 1</w:t>
            </w:r>
          </w:p>
        </w:tc>
      </w:tr>
      <w:tr w:rsidR="005B7608" w:rsidRPr="00B01112" w14:paraId="61F5E084" w14:textId="77777777" w:rsidTr="00282661">
        <w:tc>
          <w:tcPr>
            <w:tcW w:w="1843" w:type="dxa"/>
          </w:tcPr>
          <w:p w14:paraId="5D8557E0" w14:textId="4AD4E78F" w:rsidR="005B7608" w:rsidRPr="00B01112" w:rsidRDefault="00100CCC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b</w:t>
            </w:r>
          </w:p>
        </w:tc>
        <w:tc>
          <w:tcPr>
            <w:tcW w:w="2688" w:type="dxa"/>
          </w:tcPr>
          <w:p w14:paraId="6EAA92EE" w14:textId="77777777" w:rsidR="00100CCC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 xml:space="preserve">For each group, losses and exclusions after </w:t>
            </w:r>
            <w:proofErr w:type="spellStart"/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randomisation</w:t>
            </w:r>
            <w:proofErr w:type="spellEnd"/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, together</w:t>
            </w:r>
          </w:p>
          <w:p w14:paraId="5F891D11" w14:textId="20D3B484" w:rsidR="005B7608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with reasons</w:t>
            </w:r>
          </w:p>
        </w:tc>
        <w:tc>
          <w:tcPr>
            <w:tcW w:w="2686" w:type="dxa"/>
          </w:tcPr>
          <w:p w14:paraId="25675FF2" w14:textId="77777777" w:rsidR="00100CCC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For each group, losses and exclusions for both</w:t>
            </w:r>
          </w:p>
          <w:p w14:paraId="2A2CF636" w14:textId="09D88F86" w:rsidR="005B7608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clusters and individual cluster members</w:t>
            </w:r>
          </w:p>
        </w:tc>
        <w:tc>
          <w:tcPr>
            <w:tcW w:w="1079" w:type="dxa"/>
          </w:tcPr>
          <w:p w14:paraId="19EE31B6" w14:textId="37900A0E" w:rsidR="005B7608" w:rsidRPr="00B01112" w:rsidRDefault="00EB3742" w:rsidP="008A27B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age 10, line 26</w:t>
            </w:r>
            <w:r w:rsidR="008A27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2</w:t>
            </w:r>
            <w:r w:rsidR="00561F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9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F2594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igure 1</w:t>
            </w:r>
          </w:p>
        </w:tc>
      </w:tr>
      <w:tr w:rsidR="005B7608" w:rsidRPr="00B01112" w14:paraId="1C1F4959" w14:textId="77777777" w:rsidTr="00282661">
        <w:tc>
          <w:tcPr>
            <w:tcW w:w="1843" w:type="dxa"/>
          </w:tcPr>
          <w:p w14:paraId="3A62240D" w14:textId="6EFBB465" w:rsidR="005B7608" w:rsidRPr="00B01112" w:rsidRDefault="00100CCC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Recruitment:</w:t>
            </w:r>
          </w:p>
        </w:tc>
        <w:tc>
          <w:tcPr>
            <w:tcW w:w="2688" w:type="dxa"/>
          </w:tcPr>
          <w:p w14:paraId="620DDEB0" w14:textId="77777777" w:rsidR="005B7608" w:rsidRPr="00B01112" w:rsidRDefault="005B7608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6" w:type="dxa"/>
          </w:tcPr>
          <w:p w14:paraId="4924E938" w14:textId="77777777" w:rsidR="005B7608" w:rsidRPr="00B01112" w:rsidRDefault="005B7608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2813D6AC" w14:textId="77777777" w:rsidR="005B7608" w:rsidRPr="00B01112" w:rsidRDefault="005B7608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00CCC" w:rsidRPr="00B01112" w14:paraId="43D26C63" w14:textId="77777777" w:rsidTr="00282661">
        <w:tc>
          <w:tcPr>
            <w:tcW w:w="1843" w:type="dxa"/>
          </w:tcPr>
          <w:p w14:paraId="7C26E093" w14:textId="3C4CC4D9" w:rsidR="00100CCC" w:rsidRPr="00B01112" w:rsidRDefault="00100CCC" w:rsidP="00C5173A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14a</w:t>
            </w:r>
          </w:p>
        </w:tc>
        <w:tc>
          <w:tcPr>
            <w:tcW w:w="2688" w:type="dxa"/>
          </w:tcPr>
          <w:p w14:paraId="7A826AE6" w14:textId="0783E0AF" w:rsidR="00100CCC" w:rsidRPr="00B01112" w:rsidRDefault="00100CCC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Dates defining the periods of recruitment and follow-up</w:t>
            </w:r>
          </w:p>
        </w:tc>
        <w:tc>
          <w:tcPr>
            <w:tcW w:w="2686" w:type="dxa"/>
          </w:tcPr>
          <w:p w14:paraId="784BF15D" w14:textId="77777777" w:rsidR="00100CCC" w:rsidRPr="00B01112" w:rsidRDefault="00100CCC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147767B6" w14:textId="10C5C5C8" w:rsidR="00100CCC" w:rsidRPr="00B01112" w:rsidRDefault="000621F4" w:rsidP="008A27B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age 10, line </w:t>
            </w:r>
            <w:r w:rsidR="008A27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58</w:t>
            </w:r>
          </w:p>
        </w:tc>
      </w:tr>
      <w:tr w:rsidR="00100CCC" w:rsidRPr="00B01112" w14:paraId="74576D68" w14:textId="77777777" w:rsidTr="00282661">
        <w:tc>
          <w:tcPr>
            <w:tcW w:w="1843" w:type="dxa"/>
          </w:tcPr>
          <w:p w14:paraId="2263025E" w14:textId="23CCBB6F" w:rsidR="00100CCC" w:rsidRPr="00B01112" w:rsidRDefault="00100CCC" w:rsidP="00C5173A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14b</w:t>
            </w:r>
          </w:p>
        </w:tc>
        <w:tc>
          <w:tcPr>
            <w:tcW w:w="2688" w:type="dxa"/>
          </w:tcPr>
          <w:p w14:paraId="4B5EA7AA" w14:textId="4F8421AA" w:rsidR="00100CCC" w:rsidRPr="00B01112" w:rsidRDefault="00100CCC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Why the trial ended or was stopped</w:t>
            </w:r>
          </w:p>
        </w:tc>
        <w:tc>
          <w:tcPr>
            <w:tcW w:w="2686" w:type="dxa"/>
          </w:tcPr>
          <w:p w14:paraId="09531019" w14:textId="77777777" w:rsidR="00100CCC" w:rsidRPr="00B01112" w:rsidRDefault="00100CCC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529D3718" w14:textId="339DD232" w:rsidR="00100CCC" w:rsidRPr="00B01112" w:rsidRDefault="000621F4" w:rsidP="008A27B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e 10, line 2</w:t>
            </w:r>
            <w:r w:rsidR="008A27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8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2</w:t>
            </w:r>
            <w:r w:rsidR="008A27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9</w:t>
            </w:r>
          </w:p>
        </w:tc>
      </w:tr>
      <w:tr w:rsidR="00100CCC" w:rsidRPr="00B01112" w14:paraId="5F55A602" w14:textId="77777777" w:rsidTr="00282661">
        <w:tc>
          <w:tcPr>
            <w:tcW w:w="1843" w:type="dxa"/>
          </w:tcPr>
          <w:p w14:paraId="2CE4E8BF" w14:textId="465613C0" w:rsidR="00100CCC" w:rsidRPr="00B01112" w:rsidRDefault="00100CCC" w:rsidP="00C5173A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Baseline data:</w:t>
            </w:r>
          </w:p>
        </w:tc>
        <w:tc>
          <w:tcPr>
            <w:tcW w:w="2688" w:type="dxa"/>
          </w:tcPr>
          <w:p w14:paraId="64C1B10A" w14:textId="77777777" w:rsidR="00100CCC" w:rsidRPr="00B01112" w:rsidRDefault="00100CCC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6" w:type="dxa"/>
          </w:tcPr>
          <w:p w14:paraId="75B1BBAC" w14:textId="77777777" w:rsidR="00100CCC" w:rsidRPr="00B01112" w:rsidRDefault="00100CCC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3E79BD08" w14:textId="77777777" w:rsidR="00100CCC" w:rsidRPr="00B01112" w:rsidRDefault="00100CCC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00CCC" w:rsidRPr="00B01112" w14:paraId="6DF4AF8D" w14:textId="77777777" w:rsidTr="00282661">
        <w:tc>
          <w:tcPr>
            <w:tcW w:w="1843" w:type="dxa"/>
          </w:tcPr>
          <w:p w14:paraId="6E475C8F" w14:textId="218F67FB" w:rsidR="00100CCC" w:rsidRPr="00B01112" w:rsidRDefault="00100CCC" w:rsidP="00C5173A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2688" w:type="dxa"/>
          </w:tcPr>
          <w:p w14:paraId="116FD8AA" w14:textId="77777777" w:rsidR="00100CCC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 xml:space="preserve">A table showing baseline </w:t>
            </w: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lastRenderedPageBreak/>
              <w:t>demographic and clinical characteristics</w:t>
            </w:r>
          </w:p>
          <w:p w14:paraId="42B6BC55" w14:textId="0AD7B4BF" w:rsidR="00100CCC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for each group</w:t>
            </w:r>
          </w:p>
        </w:tc>
        <w:tc>
          <w:tcPr>
            <w:tcW w:w="2686" w:type="dxa"/>
          </w:tcPr>
          <w:p w14:paraId="59D0172F" w14:textId="77777777" w:rsidR="00100CCC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lastRenderedPageBreak/>
              <w:t xml:space="preserve">Baseline characteristics for </w:t>
            </w: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lastRenderedPageBreak/>
              <w:t>the individual and cluster</w:t>
            </w:r>
          </w:p>
          <w:p w14:paraId="7763CF62" w14:textId="1F164B28" w:rsidR="00100CCC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levels as applicable for each group</w:t>
            </w:r>
          </w:p>
        </w:tc>
        <w:tc>
          <w:tcPr>
            <w:tcW w:w="1079" w:type="dxa"/>
          </w:tcPr>
          <w:p w14:paraId="4B17DFE2" w14:textId="2CB3022B" w:rsidR="00100CCC" w:rsidRPr="00B01112" w:rsidRDefault="000621F4" w:rsidP="00D018D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 xml:space="preserve">Page 10,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line 27</w:t>
            </w:r>
            <w:r w:rsidR="00D01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2</w:t>
            </w:r>
            <w:r w:rsidR="00D01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ble 1</w:t>
            </w:r>
          </w:p>
        </w:tc>
      </w:tr>
      <w:tr w:rsidR="00100CCC" w:rsidRPr="00B01112" w14:paraId="0784F410" w14:textId="77777777" w:rsidTr="00282661">
        <w:tc>
          <w:tcPr>
            <w:tcW w:w="1843" w:type="dxa"/>
          </w:tcPr>
          <w:p w14:paraId="7A5832B2" w14:textId="0E6D5365" w:rsidR="00100CCC" w:rsidRPr="00B01112" w:rsidRDefault="00100CCC" w:rsidP="00C5173A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lastRenderedPageBreak/>
              <w:t xml:space="preserve">Numbers </w:t>
            </w:r>
            <w:proofErr w:type="spellStart"/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analysed</w:t>
            </w:r>
            <w:proofErr w:type="spellEnd"/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:</w:t>
            </w:r>
          </w:p>
        </w:tc>
        <w:tc>
          <w:tcPr>
            <w:tcW w:w="2688" w:type="dxa"/>
          </w:tcPr>
          <w:p w14:paraId="249DD6CC" w14:textId="77777777" w:rsidR="00100CCC" w:rsidRPr="00B01112" w:rsidRDefault="00100CCC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6" w:type="dxa"/>
          </w:tcPr>
          <w:p w14:paraId="56460B87" w14:textId="77777777" w:rsidR="00100CCC" w:rsidRPr="00B01112" w:rsidRDefault="00100CCC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58351574" w14:textId="77777777" w:rsidR="00100CCC" w:rsidRPr="00B01112" w:rsidRDefault="00100CCC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00CCC" w:rsidRPr="00B01112" w14:paraId="7AE9EC29" w14:textId="77777777" w:rsidTr="00282661">
        <w:tc>
          <w:tcPr>
            <w:tcW w:w="1843" w:type="dxa"/>
          </w:tcPr>
          <w:p w14:paraId="32CDC346" w14:textId="63B7D67D" w:rsidR="00100CCC" w:rsidRPr="00B01112" w:rsidRDefault="00100CCC" w:rsidP="00C517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2688" w:type="dxa"/>
          </w:tcPr>
          <w:p w14:paraId="19945167" w14:textId="77777777" w:rsidR="00100CCC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For each group, number of participants (denominator) included in</w:t>
            </w:r>
          </w:p>
          <w:p w14:paraId="6A039583" w14:textId="77777777" w:rsidR="00100CCC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each analysis and whether the analysis was by original assigned</w:t>
            </w:r>
          </w:p>
          <w:p w14:paraId="1AC92EB9" w14:textId="268BAC2A" w:rsidR="00100CCC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groups</w:t>
            </w:r>
          </w:p>
        </w:tc>
        <w:tc>
          <w:tcPr>
            <w:tcW w:w="2686" w:type="dxa"/>
          </w:tcPr>
          <w:p w14:paraId="38293103" w14:textId="77777777" w:rsidR="00100CCC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For each group, number of clusters included in each</w:t>
            </w:r>
          </w:p>
          <w:p w14:paraId="33121DF7" w14:textId="1F4A0314" w:rsidR="00100CCC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analysis</w:t>
            </w:r>
          </w:p>
        </w:tc>
        <w:tc>
          <w:tcPr>
            <w:tcW w:w="1079" w:type="dxa"/>
          </w:tcPr>
          <w:p w14:paraId="59144D64" w14:textId="1F636D2A" w:rsidR="00100CCC" w:rsidRPr="00B01112" w:rsidRDefault="005326C9" w:rsidP="00D018D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age 10, line 26</w:t>
            </w:r>
            <w:r w:rsidR="00D01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2</w:t>
            </w:r>
            <w:r w:rsidR="00D01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9</w:t>
            </w:r>
          </w:p>
        </w:tc>
      </w:tr>
      <w:tr w:rsidR="00100CCC" w:rsidRPr="00B01112" w14:paraId="3943D116" w14:textId="77777777" w:rsidTr="00282661">
        <w:tc>
          <w:tcPr>
            <w:tcW w:w="1843" w:type="dxa"/>
          </w:tcPr>
          <w:p w14:paraId="56D21EFC" w14:textId="1B61A476" w:rsidR="00100CCC" w:rsidRPr="00B01112" w:rsidRDefault="00100CCC" w:rsidP="00F029B1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Outcomes and estimation:</w:t>
            </w:r>
          </w:p>
        </w:tc>
        <w:tc>
          <w:tcPr>
            <w:tcW w:w="2688" w:type="dxa"/>
          </w:tcPr>
          <w:p w14:paraId="55FB821C" w14:textId="77777777" w:rsidR="00100CCC" w:rsidRPr="00B01112" w:rsidRDefault="00100CCC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6" w:type="dxa"/>
          </w:tcPr>
          <w:p w14:paraId="2CBB60D6" w14:textId="77777777" w:rsidR="00100CCC" w:rsidRPr="00B01112" w:rsidRDefault="00100CCC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2B7EC477" w14:textId="77777777" w:rsidR="00100CCC" w:rsidRPr="00B01112" w:rsidRDefault="00100CCC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00CCC" w:rsidRPr="00B01112" w14:paraId="329A1504" w14:textId="77777777" w:rsidTr="00282661">
        <w:tc>
          <w:tcPr>
            <w:tcW w:w="1843" w:type="dxa"/>
          </w:tcPr>
          <w:p w14:paraId="79B91A3F" w14:textId="56D23F7F" w:rsidR="00100CCC" w:rsidRPr="00B01112" w:rsidRDefault="00100CCC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hAnsi="Times New Roman" w:cs="Times New Roman"/>
                <w:kern w:val="0"/>
                <w:szCs w:val="21"/>
              </w:rPr>
              <w:t>17a</w:t>
            </w:r>
          </w:p>
        </w:tc>
        <w:tc>
          <w:tcPr>
            <w:tcW w:w="2688" w:type="dxa"/>
          </w:tcPr>
          <w:p w14:paraId="13B652BF" w14:textId="77777777" w:rsidR="00100CCC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For each primary and secondary outcome, results for each group,</w:t>
            </w:r>
          </w:p>
          <w:p w14:paraId="549120D5" w14:textId="77777777" w:rsidR="00100CCC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and the estimated effect size and its precision (such as 95%</w:t>
            </w:r>
          </w:p>
          <w:p w14:paraId="4D30DA3F" w14:textId="5EA5751A" w:rsidR="00100CCC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confidence interval)</w:t>
            </w:r>
          </w:p>
        </w:tc>
        <w:tc>
          <w:tcPr>
            <w:tcW w:w="2686" w:type="dxa"/>
          </w:tcPr>
          <w:p w14:paraId="42DD2A44" w14:textId="77777777" w:rsidR="00100CCC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Results at the individual or cluster level as applicable</w:t>
            </w:r>
          </w:p>
          <w:p w14:paraId="39AB3CA8" w14:textId="77777777" w:rsidR="00100CCC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 xml:space="preserve">and a coefficient of </w:t>
            </w:r>
            <w:proofErr w:type="spellStart"/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intracluster</w:t>
            </w:r>
            <w:proofErr w:type="spellEnd"/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 xml:space="preserve"> correlation (ICC or </w:t>
            </w:r>
            <w:r w:rsidRPr="00B01112">
              <w:rPr>
                <w:rFonts w:ascii="Times New Roman" w:eastAsia="FreeSansOblique" w:hAnsi="Times New Roman" w:cs="Times New Roman"/>
                <w:i/>
                <w:iCs/>
                <w:kern w:val="0"/>
                <w:szCs w:val="21"/>
              </w:rPr>
              <w:t>k</w:t>
            </w: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)</w:t>
            </w:r>
          </w:p>
          <w:p w14:paraId="66318A5C" w14:textId="7942DD95" w:rsidR="00100CCC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for each primary outcome</w:t>
            </w:r>
          </w:p>
        </w:tc>
        <w:tc>
          <w:tcPr>
            <w:tcW w:w="1079" w:type="dxa"/>
          </w:tcPr>
          <w:p w14:paraId="6EA9E83E" w14:textId="77777777" w:rsidR="00100CCC" w:rsidRDefault="006E7890" w:rsidP="00D018D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age 11-12, line 2</w:t>
            </w:r>
            <w:r w:rsidR="00D01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9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1</w:t>
            </w:r>
            <w:r w:rsidR="00D01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 Table 2 and 3</w:t>
            </w:r>
          </w:p>
          <w:p w14:paraId="1595E5B5" w14:textId="38CC712B" w:rsidR="00D018D6" w:rsidRPr="00B01112" w:rsidRDefault="00D018D6" w:rsidP="00D018D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ICC was not calculated for the relatively small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ze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of each cluster </w:t>
            </w:r>
          </w:p>
        </w:tc>
      </w:tr>
      <w:tr w:rsidR="00100CCC" w:rsidRPr="00B01112" w14:paraId="40996B59" w14:textId="77777777" w:rsidTr="00282661">
        <w:tc>
          <w:tcPr>
            <w:tcW w:w="1843" w:type="dxa"/>
          </w:tcPr>
          <w:p w14:paraId="1DC4BE46" w14:textId="0FA3CBD9" w:rsidR="00100CCC" w:rsidRPr="00B01112" w:rsidRDefault="00100CCC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hAnsi="Times New Roman" w:cs="Times New Roman"/>
                <w:kern w:val="0"/>
                <w:szCs w:val="21"/>
              </w:rPr>
              <w:t>17b</w:t>
            </w:r>
          </w:p>
        </w:tc>
        <w:tc>
          <w:tcPr>
            <w:tcW w:w="2688" w:type="dxa"/>
          </w:tcPr>
          <w:p w14:paraId="6B8F3203" w14:textId="77777777" w:rsidR="00100CCC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For binary outcomes, presentation of both absolute and relative</w:t>
            </w:r>
          </w:p>
          <w:p w14:paraId="1FC4479E" w14:textId="6F7E8B9B" w:rsidR="00100CCC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effect sizes is recommended</w:t>
            </w:r>
          </w:p>
        </w:tc>
        <w:tc>
          <w:tcPr>
            <w:tcW w:w="2686" w:type="dxa"/>
          </w:tcPr>
          <w:p w14:paraId="47FC371D" w14:textId="77777777" w:rsidR="00100CCC" w:rsidRPr="00B01112" w:rsidRDefault="00100CCC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31DB2EA6" w14:textId="6478F9BE" w:rsidR="00100CCC" w:rsidRPr="00B01112" w:rsidRDefault="00F84699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ble 2</w:t>
            </w:r>
          </w:p>
        </w:tc>
      </w:tr>
      <w:tr w:rsidR="00100CCC" w:rsidRPr="00B01112" w14:paraId="5E59393F" w14:textId="77777777" w:rsidTr="00282661">
        <w:tc>
          <w:tcPr>
            <w:tcW w:w="1843" w:type="dxa"/>
          </w:tcPr>
          <w:p w14:paraId="58B81564" w14:textId="5838E76A" w:rsidR="00100CCC" w:rsidRPr="00B01112" w:rsidRDefault="00100CCC" w:rsidP="00F029B1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Ancillary analyses:</w:t>
            </w:r>
          </w:p>
        </w:tc>
        <w:tc>
          <w:tcPr>
            <w:tcW w:w="2688" w:type="dxa"/>
          </w:tcPr>
          <w:p w14:paraId="291971ED" w14:textId="77777777" w:rsidR="00100CCC" w:rsidRPr="00B01112" w:rsidRDefault="00100CCC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6" w:type="dxa"/>
          </w:tcPr>
          <w:p w14:paraId="50344758" w14:textId="77777777" w:rsidR="00100CCC" w:rsidRPr="00B01112" w:rsidRDefault="00100CCC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00A1E84B" w14:textId="77777777" w:rsidR="00100CCC" w:rsidRPr="00B01112" w:rsidRDefault="00100CCC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00CCC" w:rsidRPr="00B01112" w14:paraId="35C317A5" w14:textId="77777777" w:rsidTr="00282661">
        <w:tc>
          <w:tcPr>
            <w:tcW w:w="1843" w:type="dxa"/>
          </w:tcPr>
          <w:p w14:paraId="1FF601FA" w14:textId="38EEA459" w:rsidR="00100CCC" w:rsidRPr="00B01112" w:rsidRDefault="00100CCC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2688" w:type="dxa"/>
          </w:tcPr>
          <w:p w14:paraId="0689175B" w14:textId="77777777" w:rsidR="00100CCC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Results of any other analyses performed, including subgroup</w:t>
            </w:r>
          </w:p>
          <w:p w14:paraId="5451C52A" w14:textId="77777777" w:rsidR="00100CCC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analyses and adjusted analyses, distinguishing prespecified from</w:t>
            </w:r>
          </w:p>
          <w:p w14:paraId="3BB69BD4" w14:textId="6005C48E" w:rsidR="00100CCC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exploratory</w:t>
            </w:r>
          </w:p>
        </w:tc>
        <w:tc>
          <w:tcPr>
            <w:tcW w:w="2686" w:type="dxa"/>
          </w:tcPr>
          <w:p w14:paraId="6784DCD8" w14:textId="77777777" w:rsidR="00100CCC" w:rsidRPr="00B01112" w:rsidRDefault="00100CCC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6F193996" w14:textId="671C6840" w:rsidR="00100CCC" w:rsidRPr="00B01112" w:rsidRDefault="00293705" w:rsidP="0020138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age 12, line 31</w:t>
            </w:r>
            <w:r w:rsidR="002013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3</w:t>
            </w:r>
            <w:r w:rsidR="002013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100CCC" w:rsidRPr="00B01112" w14:paraId="5C1C7E6F" w14:textId="77777777" w:rsidTr="00282661">
        <w:tc>
          <w:tcPr>
            <w:tcW w:w="1843" w:type="dxa"/>
          </w:tcPr>
          <w:p w14:paraId="186EDB01" w14:textId="78246665" w:rsidR="00100CCC" w:rsidRPr="00B01112" w:rsidRDefault="00100CCC" w:rsidP="00F029B1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Harms:</w:t>
            </w:r>
          </w:p>
        </w:tc>
        <w:tc>
          <w:tcPr>
            <w:tcW w:w="2688" w:type="dxa"/>
          </w:tcPr>
          <w:p w14:paraId="6FD46278" w14:textId="77777777" w:rsidR="00100CCC" w:rsidRPr="00B01112" w:rsidRDefault="00100CCC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6" w:type="dxa"/>
          </w:tcPr>
          <w:p w14:paraId="41D27CC5" w14:textId="77777777" w:rsidR="00100CCC" w:rsidRPr="00B01112" w:rsidRDefault="00100CCC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4309700D" w14:textId="77777777" w:rsidR="00100CCC" w:rsidRPr="00B01112" w:rsidRDefault="00100CCC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00CCC" w:rsidRPr="00B01112" w14:paraId="75B19F4B" w14:textId="77777777" w:rsidTr="00282661">
        <w:tc>
          <w:tcPr>
            <w:tcW w:w="1843" w:type="dxa"/>
          </w:tcPr>
          <w:p w14:paraId="57DE2EAD" w14:textId="4F353297" w:rsidR="00100CCC" w:rsidRPr="00B01112" w:rsidRDefault="00100CCC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2688" w:type="dxa"/>
          </w:tcPr>
          <w:p w14:paraId="1667AE2F" w14:textId="77777777" w:rsidR="00100CCC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All important harms or unintended effects in each group (for specific</w:t>
            </w:r>
          </w:p>
          <w:p w14:paraId="01B1993D" w14:textId="2291FF0B" w:rsidR="00100CCC" w:rsidRPr="00B01112" w:rsidRDefault="00100CCC" w:rsidP="00100CC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guidance see CONSORT for harms106)</w:t>
            </w:r>
          </w:p>
        </w:tc>
        <w:tc>
          <w:tcPr>
            <w:tcW w:w="2686" w:type="dxa"/>
          </w:tcPr>
          <w:p w14:paraId="15506C57" w14:textId="77777777" w:rsidR="00100CCC" w:rsidRPr="00B01112" w:rsidRDefault="00100CCC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4958FB68" w14:textId="15261DB8" w:rsidR="00100CCC" w:rsidRPr="00B01112" w:rsidRDefault="00293705" w:rsidP="00FD5F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age 12, line </w:t>
            </w:r>
            <w:r w:rsidR="00FD5F4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29</w:t>
            </w:r>
          </w:p>
        </w:tc>
      </w:tr>
      <w:tr w:rsidR="00100CCC" w:rsidRPr="00B01112" w14:paraId="013F3C92" w14:textId="77777777" w:rsidTr="00282661">
        <w:tc>
          <w:tcPr>
            <w:tcW w:w="1843" w:type="dxa"/>
          </w:tcPr>
          <w:p w14:paraId="3A38EA45" w14:textId="25F30049" w:rsidR="00100CCC" w:rsidRPr="00B01112" w:rsidRDefault="001A39C4" w:rsidP="00F029B1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282661">
              <w:rPr>
                <w:rFonts w:ascii="Times New Roman" w:hAnsi="Times New Roman" w:cs="Times New Roman"/>
                <w:b/>
                <w:kern w:val="0"/>
                <w:szCs w:val="21"/>
              </w:rPr>
              <w:t>Discussion</w:t>
            </w:r>
          </w:p>
        </w:tc>
        <w:tc>
          <w:tcPr>
            <w:tcW w:w="2688" w:type="dxa"/>
          </w:tcPr>
          <w:p w14:paraId="348033CE" w14:textId="77777777" w:rsidR="00100CCC" w:rsidRPr="00B01112" w:rsidRDefault="00100CCC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6" w:type="dxa"/>
          </w:tcPr>
          <w:p w14:paraId="35503E67" w14:textId="77777777" w:rsidR="00100CCC" w:rsidRPr="00B01112" w:rsidRDefault="00100CCC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6276C3B7" w14:textId="77777777" w:rsidR="00100CCC" w:rsidRPr="00B01112" w:rsidRDefault="00100CCC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00CCC" w:rsidRPr="00B01112" w14:paraId="62FD0111" w14:textId="77777777" w:rsidTr="00282661">
        <w:tc>
          <w:tcPr>
            <w:tcW w:w="1843" w:type="dxa"/>
          </w:tcPr>
          <w:p w14:paraId="72034E87" w14:textId="47B0E051" w:rsidR="00100CCC" w:rsidRPr="00B01112" w:rsidRDefault="001A39C4" w:rsidP="00F029B1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lastRenderedPageBreak/>
              <w:t>Limitations:</w:t>
            </w:r>
          </w:p>
        </w:tc>
        <w:tc>
          <w:tcPr>
            <w:tcW w:w="2688" w:type="dxa"/>
          </w:tcPr>
          <w:p w14:paraId="03E898AB" w14:textId="77777777" w:rsidR="00100CCC" w:rsidRPr="00B01112" w:rsidRDefault="00100CCC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6" w:type="dxa"/>
          </w:tcPr>
          <w:p w14:paraId="0D358E4C" w14:textId="77777777" w:rsidR="00100CCC" w:rsidRPr="00B01112" w:rsidRDefault="00100CCC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5AA0B999" w14:textId="77777777" w:rsidR="00100CCC" w:rsidRPr="00B01112" w:rsidRDefault="00100CCC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00CCC" w:rsidRPr="00B01112" w14:paraId="5122E8EE" w14:textId="77777777" w:rsidTr="00282661">
        <w:tc>
          <w:tcPr>
            <w:tcW w:w="1843" w:type="dxa"/>
          </w:tcPr>
          <w:p w14:paraId="1F1EC4E4" w14:textId="6047BAF1" w:rsidR="00100CCC" w:rsidRPr="00B01112" w:rsidRDefault="001A39C4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2688" w:type="dxa"/>
          </w:tcPr>
          <w:p w14:paraId="1600062E" w14:textId="77777777" w:rsidR="001A39C4" w:rsidRPr="00B01112" w:rsidRDefault="001A39C4" w:rsidP="001A39C4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Trial limitations, addressing sources of potential bias, imprecision,</w:t>
            </w:r>
          </w:p>
          <w:p w14:paraId="7A741EE3" w14:textId="19F9C4EA" w:rsidR="00100CCC" w:rsidRPr="00B01112" w:rsidRDefault="001A39C4" w:rsidP="001A39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and, if relevant, multiplicity of analyses</w:t>
            </w:r>
          </w:p>
        </w:tc>
        <w:tc>
          <w:tcPr>
            <w:tcW w:w="2686" w:type="dxa"/>
          </w:tcPr>
          <w:p w14:paraId="53D1F648" w14:textId="77777777" w:rsidR="00100CCC" w:rsidRPr="00B01112" w:rsidRDefault="00100CCC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38E1FFE6" w14:textId="6D8C7D5E" w:rsidR="00100CCC" w:rsidRPr="00B01112" w:rsidRDefault="00691C79" w:rsidP="00813AB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age 15, line 4</w:t>
            </w:r>
            <w:r w:rsidR="00813AB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43</w:t>
            </w:r>
            <w:r w:rsidR="00813AB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  <w:r w:rsidR="00FE6B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 line 44</w:t>
            </w:r>
            <w:r w:rsidR="00813AB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  <w:r w:rsidR="00FE6B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4</w:t>
            </w:r>
            <w:r w:rsidR="00813AB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6</w:t>
            </w:r>
          </w:p>
        </w:tc>
      </w:tr>
      <w:tr w:rsidR="00100CCC" w:rsidRPr="00B01112" w14:paraId="579B2983" w14:textId="77777777" w:rsidTr="00282661">
        <w:tc>
          <w:tcPr>
            <w:tcW w:w="1843" w:type="dxa"/>
          </w:tcPr>
          <w:p w14:paraId="64AE4C45" w14:textId="414E1E9D" w:rsidR="00100CCC" w:rsidRPr="00B01112" w:rsidRDefault="001A39C4" w:rsidP="00F029B1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proofErr w:type="spellStart"/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Generalisability</w:t>
            </w:r>
            <w:proofErr w:type="spellEnd"/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:</w:t>
            </w:r>
          </w:p>
        </w:tc>
        <w:tc>
          <w:tcPr>
            <w:tcW w:w="2688" w:type="dxa"/>
          </w:tcPr>
          <w:p w14:paraId="0DB0D1DB" w14:textId="77777777" w:rsidR="00100CCC" w:rsidRPr="00B01112" w:rsidRDefault="00100CCC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6" w:type="dxa"/>
          </w:tcPr>
          <w:p w14:paraId="536F696B" w14:textId="77777777" w:rsidR="00100CCC" w:rsidRPr="00B01112" w:rsidRDefault="00100CCC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742C03D0" w14:textId="77777777" w:rsidR="00100CCC" w:rsidRPr="00B01112" w:rsidRDefault="00100CCC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00CCC" w:rsidRPr="00B01112" w14:paraId="3D892382" w14:textId="77777777" w:rsidTr="00282661">
        <w:tc>
          <w:tcPr>
            <w:tcW w:w="1843" w:type="dxa"/>
          </w:tcPr>
          <w:p w14:paraId="7694769B" w14:textId="1BDDA60D" w:rsidR="00100CCC" w:rsidRPr="00B01112" w:rsidRDefault="001A39C4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2688" w:type="dxa"/>
          </w:tcPr>
          <w:p w14:paraId="3897075A" w14:textId="7D4C3B6B" w:rsidR="00100CCC" w:rsidRPr="00B01112" w:rsidRDefault="001A39C4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Generalisability</w:t>
            </w:r>
            <w:proofErr w:type="spellEnd"/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 xml:space="preserve"> (external validity, applicability) of the trial findings</w:t>
            </w:r>
          </w:p>
        </w:tc>
        <w:tc>
          <w:tcPr>
            <w:tcW w:w="2686" w:type="dxa"/>
          </w:tcPr>
          <w:p w14:paraId="42128FF3" w14:textId="77777777" w:rsidR="001A39C4" w:rsidRPr="00B01112" w:rsidRDefault="001A39C4" w:rsidP="001A39C4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proofErr w:type="spellStart"/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Generalisability</w:t>
            </w:r>
            <w:proofErr w:type="spellEnd"/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 xml:space="preserve"> to clusters and/or individual</w:t>
            </w:r>
          </w:p>
          <w:p w14:paraId="1501E908" w14:textId="5D2947C0" w:rsidR="00100CCC" w:rsidRPr="00B01112" w:rsidRDefault="001A39C4" w:rsidP="001A39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participants (as relevant)</w:t>
            </w:r>
          </w:p>
        </w:tc>
        <w:tc>
          <w:tcPr>
            <w:tcW w:w="1079" w:type="dxa"/>
          </w:tcPr>
          <w:p w14:paraId="05558983" w14:textId="38969237" w:rsidR="00100CCC" w:rsidRPr="00B01112" w:rsidRDefault="00691C79" w:rsidP="00813AB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age 15, line 4</w:t>
            </w:r>
            <w:r w:rsidR="00813AB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4</w:t>
            </w:r>
            <w:r w:rsidR="00813AB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 line 42</w:t>
            </w:r>
            <w:r w:rsidR="00813AB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4</w:t>
            </w:r>
            <w:r w:rsidR="00813AB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4</w:t>
            </w:r>
            <w:r w:rsidR="00FE6B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 line 4</w:t>
            </w:r>
            <w:r w:rsidR="00813AB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5</w:t>
            </w:r>
            <w:r w:rsidR="00FE6B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43</w:t>
            </w:r>
            <w:r w:rsidR="00813AB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100CCC" w:rsidRPr="00B01112" w14:paraId="2F5640B2" w14:textId="77777777" w:rsidTr="00282661">
        <w:tc>
          <w:tcPr>
            <w:tcW w:w="1843" w:type="dxa"/>
          </w:tcPr>
          <w:p w14:paraId="5123FF8D" w14:textId="4662241B" w:rsidR="00100CCC" w:rsidRPr="00B01112" w:rsidRDefault="001A39C4" w:rsidP="00F029B1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Interpretation:</w:t>
            </w:r>
          </w:p>
        </w:tc>
        <w:tc>
          <w:tcPr>
            <w:tcW w:w="2688" w:type="dxa"/>
          </w:tcPr>
          <w:p w14:paraId="6D0FAF71" w14:textId="77777777" w:rsidR="00100CCC" w:rsidRPr="00B01112" w:rsidRDefault="00100CCC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6" w:type="dxa"/>
          </w:tcPr>
          <w:p w14:paraId="0DCA7F7C" w14:textId="77777777" w:rsidR="00100CCC" w:rsidRPr="00B01112" w:rsidRDefault="00100CCC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2C896E39" w14:textId="77777777" w:rsidR="00100CCC" w:rsidRPr="00B01112" w:rsidRDefault="00100CCC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00CCC" w:rsidRPr="00B01112" w14:paraId="20274DD7" w14:textId="77777777" w:rsidTr="00282661">
        <w:tc>
          <w:tcPr>
            <w:tcW w:w="1843" w:type="dxa"/>
          </w:tcPr>
          <w:p w14:paraId="1AFCCB27" w14:textId="37750569" w:rsidR="00100CCC" w:rsidRPr="00B01112" w:rsidRDefault="001A39C4" w:rsidP="00F029B1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2688" w:type="dxa"/>
          </w:tcPr>
          <w:p w14:paraId="57D4DA60" w14:textId="77777777" w:rsidR="001A39C4" w:rsidRPr="00B01112" w:rsidRDefault="001A39C4" w:rsidP="001A39C4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Interpretation consistent with results, balancing benefits and harms,</w:t>
            </w:r>
          </w:p>
          <w:p w14:paraId="6F0A4C84" w14:textId="1BCA8831" w:rsidR="00100CCC" w:rsidRPr="00B01112" w:rsidRDefault="001A39C4" w:rsidP="001A39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and considering other relevant evidence</w:t>
            </w:r>
          </w:p>
        </w:tc>
        <w:tc>
          <w:tcPr>
            <w:tcW w:w="2686" w:type="dxa"/>
          </w:tcPr>
          <w:p w14:paraId="79264A60" w14:textId="77777777" w:rsidR="00100CCC" w:rsidRPr="00B01112" w:rsidRDefault="00100CCC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4D0050C4" w14:textId="3B09F453" w:rsidR="00100CCC" w:rsidRPr="00B01112" w:rsidRDefault="00813AB4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age 16, 449-457</w:t>
            </w:r>
          </w:p>
        </w:tc>
      </w:tr>
      <w:tr w:rsidR="001A39C4" w:rsidRPr="00B01112" w14:paraId="201F5638" w14:textId="77777777" w:rsidTr="00282661">
        <w:tc>
          <w:tcPr>
            <w:tcW w:w="1843" w:type="dxa"/>
          </w:tcPr>
          <w:p w14:paraId="523BCEB9" w14:textId="3ED77456" w:rsidR="001A39C4" w:rsidRPr="00B01112" w:rsidRDefault="001A39C4" w:rsidP="001A39C4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282661">
              <w:rPr>
                <w:rFonts w:ascii="Times New Roman" w:hAnsi="Times New Roman" w:cs="Times New Roman"/>
                <w:b/>
                <w:kern w:val="0"/>
                <w:szCs w:val="21"/>
              </w:rPr>
              <w:t>Other information</w:t>
            </w:r>
          </w:p>
        </w:tc>
        <w:tc>
          <w:tcPr>
            <w:tcW w:w="2688" w:type="dxa"/>
          </w:tcPr>
          <w:p w14:paraId="5B766DFD" w14:textId="77777777" w:rsidR="001A39C4" w:rsidRPr="00B01112" w:rsidRDefault="001A39C4" w:rsidP="001A39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6" w:type="dxa"/>
          </w:tcPr>
          <w:p w14:paraId="69667A7E" w14:textId="77777777" w:rsidR="001A39C4" w:rsidRPr="00B01112" w:rsidRDefault="001A39C4" w:rsidP="001A39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1B763015" w14:textId="77777777" w:rsidR="001A39C4" w:rsidRPr="00B01112" w:rsidRDefault="001A39C4" w:rsidP="001A39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A39C4" w:rsidRPr="00B01112" w14:paraId="1D4433A1" w14:textId="77777777" w:rsidTr="00282661">
        <w:tc>
          <w:tcPr>
            <w:tcW w:w="1843" w:type="dxa"/>
          </w:tcPr>
          <w:p w14:paraId="6D3B6BD9" w14:textId="6A96DA8F" w:rsidR="001A39C4" w:rsidRPr="00B01112" w:rsidRDefault="001A39C4" w:rsidP="001A39C4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Registration:</w:t>
            </w:r>
          </w:p>
        </w:tc>
        <w:tc>
          <w:tcPr>
            <w:tcW w:w="2688" w:type="dxa"/>
          </w:tcPr>
          <w:p w14:paraId="1BA544F1" w14:textId="77777777" w:rsidR="001A39C4" w:rsidRPr="00B01112" w:rsidRDefault="001A39C4" w:rsidP="001A39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6" w:type="dxa"/>
          </w:tcPr>
          <w:p w14:paraId="2E52949D" w14:textId="77777777" w:rsidR="001A39C4" w:rsidRPr="00B01112" w:rsidRDefault="001A39C4" w:rsidP="001A39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311C1451" w14:textId="77777777" w:rsidR="001A39C4" w:rsidRPr="00B01112" w:rsidRDefault="001A39C4" w:rsidP="001A39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00CCC" w:rsidRPr="00B01112" w14:paraId="3CFEBFFC" w14:textId="77777777" w:rsidTr="00282661">
        <w:tc>
          <w:tcPr>
            <w:tcW w:w="1843" w:type="dxa"/>
          </w:tcPr>
          <w:p w14:paraId="5C7D76E9" w14:textId="034BC5DD" w:rsidR="00100CCC" w:rsidRPr="00B01112" w:rsidRDefault="001A39C4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2688" w:type="dxa"/>
          </w:tcPr>
          <w:p w14:paraId="5447B72A" w14:textId="4834CAE0" w:rsidR="00100CCC" w:rsidRPr="00B01112" w:rsidRDefault="001A39C4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Registration number and name of trial registry</w:t>
            </w:r>
          </w:p>
        </w:tc>
        <w:tc>
          <w:tcPr>
            <w:tcW w:w="2686" w:type="dxa"/>
          </w:tcPr>
          <w:p w14:paraId="5E4A9D06" w14:textId="77777777" w:rsidR="00100CCC" w:rsidRPr="00B01112" w:rsidRDefault="00100CCC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6F76D60E" w14:textId="37F2C779" w:rsidR="00100CCC" w:rsidRPr="00B01112" w:rsidRDefault="00162667" w:rsidP="001626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age 2</w:t>
            </w:r>
            <w:r w:rsidR="00813AB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 line 54</w:t>
            </w:r>
          </w:p>
        </w:tc>
      </w:tr>
      <w:tr w:rsidR="00100CCC" w:rsidRPr="00B01112" w14:paraId="2577347B" w14:textId="77777777" w:rsidTr="00282661">
        <w:tc>
          <w:tcPr>
            <w:tcW w:w="1843" w:type="dxa"/>
          </w:tcPr>
          <w:p w14:paraId="14180BC7" w14:textId="4892F239" w:rsidR="00100CCC" w:rsidRPr="00B01112" w:rsidRDefault="001A39C4" w:rsidP="00F029B1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Protocol:</w:t>
            </w:r>
          </w:p>
        </w:tc>
        <w:tc>
          <w:tcPr>
            <w:tcW w:w="2688" w:type="dxa"/>
          </w:tcPr>
          <w:p w14:paraId="798893FA" w14:textId="77777777" w:rsidR="00100CCC" w:rsidRPr="00B01112" w:rsidRDefault="00100CCC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6" w:type="dxa"/>
          </w:tcPr>
          <w:p w14:paraId="07A1D0FD" w14:textId="77777777" w:rsidR="00100CCC" w:rsidRPr="00B01112" w:rsidRDefault="00100CCC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65DB346D" w14:textId="77777777" w:rsidR="00100CCC" w:rsidRPr="00B01112" w:rsidRDefault="00100CCC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A39C4" w:rsidRPr="00B01112" w14:paraId="41F571AE" w14:textId="77777777" w:rsidTr="00282661">
        <w:tc>
          <w:tcPr>
            <w:tcW w:w="1843" w:type="dxa"/>
          </w:tcPr>
          <w:p w14:paraId="5510642B" w14:textId="0B0267BA" w:rsidR="001A39C4" w:rsidRPr="00B01112" w:rsidRDefault="001A39C4" w:rsidP="00F029B1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2688" w:type="dxa"/>
          </w:tcPr>
          <w:p w14:paraId="70DF9CD6" w14:textId="3035040E" w:rsidR="001A39C4" w:rsidRPr="00B01112" w:rsidRDefault="001A39C4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Where the full trial protocol can be accessed, if available</w:t>
            </w:r>
          </w:p>
        </w:tc>
        <w:tc>
          <w:tcPr>
            <w:tcW w:w="2686" w:type="dxa"/>
          </w:tcPr>
          <w:p w14:paraId="4D90A811" w14:textId="77777777" w:rsidR="001A39C4" w:rsidRPr="00B01112" w:rsidRDefault="001A39C4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418C646D" w14:textId="5BE7B89E" w:rsidR="001A39C4" w:rsidRPr="00B01112" w:rsidRDefault="00162667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t applicable</w:t>
            </w:r>
          </w:p>
        </w:tc>
      </w:tr>
      <w:tr w:rsidR="001A39C4" w:rsidRPr="00B01112" w14:paraId="67BA05D8" w14:textId="77777777" w:rsidTr="00282661">
        <w:tc>
          <w:tcPr>
            <w:tcW w:w="1843" w:type="dxa"/>
          </w:tcPr>
          <w:p w14:paraId="736B34BF" w14:textId="6280FBCB" w:rsidR="001A39C4" w:rsidRPr="00B01112" w:rsidRDefault="001A39C4" w:rsidP="00F029B1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Funding:</w:t>
            </w:r>
          </w:p>
        </w:tc>
        <w:tc>
          <w:tcPr>
            <w:tcW w:w="2688" w:type="dxa"/>
          </w:tcPr>
          <w:p w14:paraId="72D389A8" w14:textId="77777777" w:rsidR="001A39C4" w:rsidRPr="00B01112" w:rsidRDefault="001A39C4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6" w:type="dxa"/>
          </w:tcPr>
          <w:p w14:paraId="3854DF0D" w14:textId="77777777" w:rsidR="001A39C4" w:rsidRPr="00B01112" w:rsidRDefault="001A39C4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2AFDDAA7" w14:textId="77777777" w:rsidR="001A39C4" w:rsidRPr="00B01112" w:rsidRDefault="001A39C4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A39C4" w:rsidRPr="00B01112" w14:paraId="7AA74FDE" w14:textId="77777777" w:rsidTr="00282661">
        <w:tc>
          <w:tcPr>
            <w:tcW w:w="1843" w:type="dxa"/>
          </w:tcPr>
          <w:p w14:paraId="6DDF7859" w14:textId="1F68C7A8" w:rsidR="001A39C4" w:rsidRPr="00B01112" w:rsidRDefault="001A39C4" w:rsidP="00F029B1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2688" w:type="dxa"/>
          </w:tcPr>
          <w:p w14:paraId="0833D5CC" w14:textId="77777777" w:rsidR="001A39C4" w:rsidRPr="00B01112" w:rsidRDefault="001A39C4" w:rsidP="001A39C4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Sources of funding and other support (such as supply of drugs), role</w:t>
            </w:r>
          </w:p>
          <w:p w14:paraId="3118DE20" w14:textId="479D967A" w:rsidR="001A39C4" w:rsidRPr="00B01112" w:rsidRDefault="001A39C4" w:rsidP="001A39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1112">
              <w:rPr>
                <w:rFonts w:ascii="Times New Roman" w:eastAsia="FreeSans" w:hAnsi="Times New Roman" w:cs="Times New Roman"/>
                <w:kern w:val="0"/>
                <w:szCs w:val="21"/>
              </w:rPr>
              <w:t>of funders</w:t>
            </w:r>
          </w:p>
        </w:tc>
        <w:tc>
          <w:tcPr>
            <w:tcW w:w="2686" w:type="dxa"/>
          </w:tcPr>
          <w:p w14:paraId="220E4BC4" w14:textId="77777777" w:rsidR="001A39C4" w:rsidRPr="00B01112" w:rsidRDefault="001A39C4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</w:tcPr>
          <w:p w14:paraId="197D6563" w14:textId="062E2760" w:rsidR="001A39C4" w:rsidRPr="00B01112" w:rsidRDefault="00162667" w:rsidP="004A082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age 17, line 4</w:t>
            </w:r>
            <w:r w:rsidR="004A08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3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4</w:t>
            </w:r>
            <w:r w:rsidR="004A08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8</w:t>
            </w:r>
          </w:p>
        </w:tc>
      </w:tr>
    </w:tbl>
    <w:p w14:paraId="5CF34144" w14:textId="3AC258EE" w:rsidR="005451EF" w:rsidRPr="00B01112" w:rsidRDefault="005451EF" w:rsidP="005451E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</w:p>
    <w:p w14:paraId="05D6F867" w14:textId="77777777" w:rsidR="0050500E" w:rsidRPr="00B01112" w:rsidRDefault="0050500E">
      <w:pPr>
        <w:widowControl/>
        <w:jc w:val="left"/>
        <w:rPr>
          <w:rFonts w:ascii="Times New Roman" w:hAnsi="Times New Roman" w:cs="Times New Roman"/>
          <w:b/>
          <w:bCs/>
          <w:color w:val="A2A8AE"/>
          <w:kern w:val="0"/>
          <w:szCs w:val="21"/>
        </w:rPr>
      </w:pPr>
      <w:r w:rsidRPr="00B01112">
        <w:rPr>
          <w:rFonts w:ascii="Times New Roman" w:hAnsi="Times New Roman" w:cs="Times New Roman"/>
          <w:b/>
          <w:bCs/>
          <w:color w:val="A2A8AE"/>
          <w:kern w:val="0"/>
          <w:szCs w:val="21"/>
        </w:rPr>
        <w:br w:type="page"/>
      </w:r>
    </w:p>
    <w:p w14:paraId="4CDA64C6" w14:textId="43374B22" w:rsidR="001A39C4" w:rsidRPr="004A0824" w:rsidRDefault="00162667" w:rsidP="005451E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  <w:r w:rsidRPr="004A0824">
        <w:rPr>
          <w:rFonts w:ascii="Times New Roman" w:hAnsi="Times New Roman" w:cs="Times New Roman"/>
          <w:b/>
          <w:kern w:val="0"/>
          <w:szCs w:val="21"/>
        </w:rPr>
        <w:lastRenderedPageBreak/>
        <w:t xml:space="preserve">Table </w:t>
      </w:r>
      <w:r w:rsidRPr="004A0824">
        <w:rPr>
          <w:rFonts w:ascii="Times New Roman" w:hAnsi="Times New Roman" w:cs="Times New Roman" w:hint="eastAsia"/>
          <w:b/>
          <w:kern w:val="0"/>
          <w:szCs w:val="21"/>
        </w:rPr>
        <w:t>s</w:t>
      </w:r>
      <w:r w:rsidRPr="004A0824">
        <w:rPr>
          <w:rFonts w:ascii="Times New Roman" w:hAnsi="Times New Roman" w:cs="Times New Roman"/>
          <w:b/>
          <w:kern w:val="0"/>
          <w:szCs w:val="21"/>
        </w:rPr>
        <w:t>2</w:t>
      </w:r>
      <w:r w:rsidRPr="004A0824">
        <w:rPr>
          <w:rFonts w:ascii="Times New Roman" w:hAnsi="Times New Roman" w:cs="Times New Roman" w:hint="eastAsia"/>
          <w:b/>
          <w:kern w:val="0"/>
          <w:szCs w:val="21"/>
        </w:rPr>
        <w:t>.</w:t>
      </w:r>
      <w:r w:rsidRPr="004A0824">
        <w:rPr>
          <w:rFonts w:ascii="Times New Roman" w:hAnsi="Times New Roman" w:cs="Times New Roman"/>
          <w:b/>
          <w:kern w:val="0"/>
          <w:szCs w:val="21"/>
        </w:rPr>
        <w:t xml:space="preserve"> </w:t>
      </w:r>
      <w:r w:rsidRPr="004A0824">
        <w:rPr>
          <w:rFonts w:ascii="Times New Roman" w:hAnsi="Times New Roman" w:cs="Times New Roman"/>
          <w:b/>
          <w:bCs/>
          <w:color w:val="000000"/>
          <w:kern w:val="0"/>
          <w:szCs w:val="21"/>
        </w:rPr>
        <w:t>Extension of CONSORT for abstracts</w:t>
      </w:r>
      <w:r w:rsidRPr="004A0824">
        <w:rPr>
          <w:rFonts w:ascii="Times New Roman" w:hAnsi="Times New Roman" w:cs="Times New Roman"/>
          <w:b/>
          <w:kern w:val="0"/>
          <w:szCs w:val="21"/>
        </w:rPr>
        <w:t xml:space="preserve"> </w:t>
      </w:r>
      <w:r w:rsidRPr="004A0824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to reports of cluster </w:t>
      </w:r>
      <w:proofErr w:type="spellStart"/>
      <w:r w:rsidRPr="004A0824">
        <w:rPr>
          <w:rFonts w:ascii="Times New Roman" w:hAnsi="Times New Roman" w:cs="Times New Roman"/>
          <w:b/>
          <w:bCs/>
          <w:color w:val="000000"/>
          <w:kern w:val="0"/>
          <w:szCs w:val="21"/>
        </w:rPr>
        <w:t>randomised</w:t>
      </w:r>
      <w:proofErr w:type="spellEnd"/>
      <w:r w:rsidRPr="004A0824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 trials</w:t>
      </w:r>
      <w:r w:rsidRPr="004A0824">
        <w:rPr>
          <w:rFonts w:ascii="Times New Roman" w:hAnsi="Times New Roman" w:cs="Times New Roman"/>
          <w:b/>
          <w:kern w:val="0"/>
          <w:szCs w:val="21"/>
        </w:rPr>
        <w:t xml:space="preserve">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693"/>
        <w:gridCol w:w="2127"/>
        <w:gridCol w:w="1633"/>
      </w:tblGrid>
      <w:tr w:rsidR="001A39C4" w:rsidRPr="00B01112" w14:paraId="086B3071" w14:textId="77777777" w:rsidTr="00282661">
        <w:tc>
          <w:tcPr>
            <w:tcW w:w="1843" w:type="dxa"/>
          </w:tcPr>
          <w:p w14:paraId="0B6A7184" w14:textId="528B687A" w:rsidR="001A39C4" w:rsidRPr="00B01112" w:rsidRDefault="001A39C4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112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Item</w:t>
            </w:r>
          </w:p>
        </w:tc>
        <w:tc>
          <w:tcPr>
            <w:tcW w:w="2693" w:type="dxa"/>
          </w:tcPr>
          <w:p w14:paraId="0D917AA5" w14:textId="64D14807" w:rsidR="001A39C4" w:rsidRPr="00B01112" w:rsidRDefault="001A39C4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112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tandard checklist item</w:t>
            </w:r>
          </w:p>
        </w:tc>
        <w:tc>
          <w:tcPr>
            <w:tcW w:w="2127" w:type="dxa"/>
          </w:tcPr>
          <w:p w14:paraId="211ACD6E" w14:textId="77777777" w:rsidR="001A39C4" w:rsidRPr="00B01112" w:rsidRDefault="001A39C4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112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Extension for cluster designs</w:t>
            </w:r>
          </w:p>
        </w:tc>
        <w:tc>
          <w:tcPr>
            <w:tcW w:w="1633" w:type="dxa"/>
          </w:tcPr>
          <w:p w14:paraId="1C47C55D" w14:textId="65A637D1" w:rsidR="001A39C4" w:rsidRPr="00B01112" w:rsidRDefault="001A39C4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11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Page Number</w:t>
            </w:r>
          </w:p>
        </w:tc>
      </w:tr>
      <w:tr w:rsidR="001A39C4" w:rsidRPr="00162667" w14:paraId="4FB56F96" w14:textId="77777777" w:rsidTr="00282661">
        <w:tc>
          <w:tcPr>
            <w:tcW w:w="1843" w:type="dxa"/>
          </w:tcPr>
          <w:p w14:paraId="6CAC72F4" w14:textId="24CF3052" w:rsidR="001A39C4" w:rsidRPr="00162667" w:rsidRDefault="00CF5237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>Title</w:t>
            </w:r>
          </w:p>
        </w:tc>
        <w:tc>
          <w:tcPr>
            <w:tcW w:w="2693" w:type="dxa"/>
          </w:tcPr>
          <w:p w14:paraId="2EC2FA05" w14:textId="609AB6BD" w:rsidR="001A39C4" w:rsidRPr="00162667" w:rsidRDefault="00CF5237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 xml:space="preserve">Identification of study as </w:t>
            </w:r>
            <w:proofErr w:type="spellStart"/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>randomised</w:t>
            </w:r>
            <w:proofErr w:type="spellEnd"/>
          </w:p>
        </w:tc>
        <w:tc>
          <w:tcPr>
            <w:tcW w:w="2127" w:type="dxa"/>
          </w:tcPr>
          <w:p w14:paraId="08FE6391" w14:textId="62C3FC60" w:rsidR="001A39C4" w:rsidRPr="00162667" w:rsidRDefault="00CF5237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 xml:space="preserve">Identification of study as cluster </w:t>
            </w:r>
            <w:proofErr w:type="spellStart"/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>randomised</w:t>
            </w:r>
            <w:proofErr w:type="spellEnd"/>
          </w:p>
        </w:tc>
        <w:tc>
          <w:tcPr>
            <w:tcW w:w="1633" w:type="dxa"/>
          </w:tcPr>
          <w:p w14:paraId="223E6BAC" w14:textId="4FF2C895" w:rsidR="001A39C4" w:rsidRPr="00162667" w:rsidRDefault="00162667" w:rsidP="000A10A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16266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Page 1, line 2</w:t>
            </w:r>
          </w:p>
        </w:tc>
      </w:tr>
      <w:tr w:rsidR="00CF5237" w:rsidRPr="00162667" w14:paraId="1403916E" w14:textId="77777777" w:rsidTr="00282661">
        <w:tc>
          <w:tcPr>
            <w:tcW w:w="1843" w:type="dxa"/>
          </w:tcPr>
          <w:p w14:paraId="7C2091C0" w14:textId="511B6B67" w:rsidR="00CF5237" w:rsidRPr="00162667" w:rsidRDefault="00CF5237" w:rsidP="00F029B1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>Trial design</w:t>
            </w:r>
          </w:p>
        </w:tc>
        <w:tc>
          <w:tcPr>
            <w:tcW w:w="2693" w:type="dxa"/>
          </w:tcPr>
          <w:p w14:paraId="088469BD" w14:textId="3BEC1757" w:rsidR="00CF5237" w:rsidRPr="00162667" w:rsidRDefault="00CF5237" w:rsidP="00F029B1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>Description of the trial design (for example, parallel, cluster, non-inferiority)</w:t>
            </w:r>
          </w:p>
        </w:tc>
        <w:tc>
          <w:tcPr>
            <w:tcW w:w="2127" w:type="dxa"/>
          </w:tcPr>
          <w:p w14:paraId="5AD93C38" w14:textId="77777777" w:rsidR="00CF5237" w:rsidRPr="00162667" w:rsidRDefault="00CF5237" w:rsidP="00F029B1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</w:p>
        </w:tc>
        <w:tc>
          <w:tcPr>
            <w:tcW w:w="1633" w:type="dxa"/>
          </w:tcPr>
          <w:p w14:paraId="5AE811E6" w14:textId="73F88C49" w:rsidR="00CF5237" w:rsidRPr="00162667" w:rsidRDefault="00162667" w:rsidP="000A10A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16266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Page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2</w:t>
            </w:r>
            <w:r w:rsidRPr="0016266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, line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2</w:t>
            </w:r>
            <w:r w:rsidR="000A10AC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8</w:t>
            </w:r>
            <w:r w:rsidR="00486B2F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-3</w:t>
            </w:r>
            <w:r w:rsidR="000A10AC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 w:rsidR="001A39C4" w:rsidRPr="00162667" w14:paraId="04593C96" w14:textId="77777777" w:rsidTr="00282661">
        <w:tc>
          <w:tcPr>
            <w:tcW w:w="1843" w:type="dxa"/>
          </w:tcPr>
          <w:p w14:paraId="238C27D3" w14:textId="06F930B2" w:rsidR="001A39C4" w:rsidRPr="000A10AC" w:rsidRDefault="00CF5237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0A10AC">
              <w:rPr>
                <w:rFonts w:ascii="Times New Roman" w:eastAsia="FreeSans" w:hAnsi="Times New Roman" w:cs="Times New Roman"/>
                <w:b/>
                <w:kern w:val="0"/>
                <w:szCs w:val="21"/>
              </w:rPr>
              <w:t>Methods:</w:t>
            </w:r>
          </w:p>
        </w:tc>
        <w:tc>
          <w:tcPr>
            <w:tcW w:w="2693" w:type="dxa"/>
          </w:tcPr>
          <w:p w14:paraId="52E08BAA" w14:textId="77777777" w:rsidR="001A39C4" w:rsidRPr="00162667" w:rsidRDefault="001A39C4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127" w:type="dxa"/>
          </w:tcPr>
          <w:p w14:paraId="0B5AD393" w14:textId="77777777" w:rsidR="001A39C4" w:rsidRPr="00162667" w:rsidRDefault="001A39C4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633" w:type="dxa"/>
          </w:tcPr>
          <w:p w14:paraId="36736793" w14:textId="77777777" w:rsidR="001A39C4" w:rsidRPr="00162667" w:rsidRDefault="001A39C4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</w:p>
        </w:tc>
      </w:tr>
      <w:tr w:rsidR="001A39C4" w:rsidRPr="00162667" w14:paraId="1A0C25EA" w14:textId="77777777" w:rsidTr="00282661">
        <w:tc>
          <w:tcPr>
            <w:tcW w:w="1843" w:type="dxa"/>
          </w:tcPr>
          <w:p w14:paraId="6FEC0D7A" w14:textId="234A55AB" w:rsidR="001A39C4" w:rsidRPr="00162667" w:rsidRDefault="00CF5237" w:rsidP="001A39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>Participants</w:t>
            </w:r>
          </w:p>
        </w:tc>
        <w:tc>
          <w:tcPr>
            <w:tcW w:w="2693" w:type="dxa"/>
          </w:tcPr>
          <w:p w14:paraId="4DCDFB27" w14:textId="6ECCF732" w:rsidR="001A39C4" w:rsidRPr="00162667" w:rsidRDefault="0098521F" w:rsidP="0098521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 xml:space="preserve">Eligibility criteria for participants and the settings where the data were </w:t>
            </w:r>
          </w:p>
        </w:tc>
        <w:tc>
          <w:tcPr>
            <w:tcW w:w="2127" w:type="dxa"/>
          </w:tcPr>
          <w:p w14:paraId="6D26A89B" w14:textId="77777777" w:rsidR="0098521F" w:rsidRPr="00162667" w:rsidRDefault="0098521F" w:rsidP="0098521F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>Eligibility criteria for clusters</w:t>
            </w:r>
          </w:p>
          <w:p w14:paraId="7228EE7E" w14:textId="7F1F2270" w:rsidR="001A39C4" w:rsidRPr="00162667" w:rsidRDefault="0098521F" w:rsidP="0098521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>collected</w:t>
            </w:r>
          </w:p>
        </w:tc>
        <w:tc>
          <w:tcPr>
            <w:tcW w:w="1633" w:type="dxa"/>
          </w:tcPr>
          <w:p w14:paraId="2752441F" w14:textId="59E84221" w:rsidR="001A39C4" w:rsidRPr="00162667" w:rsidRDefault="00486B2F" w:rsidP="000A10A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16266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Page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2</w:t>
            </w:r>
            <w:r w:rsidRPr="0016266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, line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2</w:t>
            </w:r>
            <w:r w:rsidR="000A10AC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-3</w:t>
            </w:r>
            <w:r w:rsidR="000A10AC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2</w:t>
            </w:r>
          </w:p>
        </w:tc>
      </w:tr>
      <w:tr w:rsidR="001A39C4" w:rsidRPr="00162667" w14:paraId="749FF8FF" w14:textId="77777777" w:rsidTr="00282661">
        <w:tc>
          <w:tcPr>
            <w:tcW w:w="1843" w:type="dxa"/>
          </w:tcPr>
          <w:p w14:paraId="06106CDF" w14:textId="3490E86A" w:rsidR="001A39C4" w:rsidRPr="00162667" w:rsidRDefault="00CF5237" w:rsidP="001A39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>Interventions</w:t>
            </w:r>
          </w:p>
        </w:tc>
        <w:tc>
          <w:tcPr>
            <w:tcW w:w="2693" w:type="dxa"/>
          </w:tcPr>
          <w:p w14:paraId="3F2D491B" w14:textId="16FC97BA" w:rsidR="001A39C4" w:rsidRPr="00162667" w:rsidRDefault="0098521F" w:rsidP="001A39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>Interventions intended for each group</w:t>
            </w:r>
          </w:p>
        </w:tc>
        <w:tc>
          <w:tcPr>
            <w:tcW w:w="2127" w:type="dxa"/>
          </w:tcPr>
          <w:p w14:paraId="475A5D16" w14:textId="77777777" w:rsidR="001A39C4" w:rsidRPr="00162667" w:rsidRDefault="001A39C4" w:rsidP="001A39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633" w:type="dxa"/>
          </w:tcPr>
          <w:p w14:paraId="70B1EB62" w14:textId="48C88765" w:rsidR="001A39C4" w:rsidRPr="00162667" w:rsidRDefault="00486B2F" w:rsidP="000A10A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16266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Page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2</w:t>
            </w:r>
            <w:r w:rsidRPr="0016266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, line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3</w:t>
            </w:r>
            <w:r w:rsidR="000A10AC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-3</w:t>
            </w:r>
            <w:r w:rsidR="000A10AC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5</w:t>
            </w:r>
          </w:p>
        </w:tc>
      </w:tr>
      <w:tr w:rsidR="001A39C4" w:rsidRPr="00162667" w14:paraId="62ABB8F6" w14:textId="77777777" w:rsidTr="00282661">
        <w:tc>
          <w:tcPr>
            <w:tcW w:w="1843" w:type="dxa"/>
          </w:tcPr>
          <w:p w14:paraId="641CB9D7" w14:textId="7DDE1218" w:rsidR="001A39C4" w:rsidRPr="00162667" w:rsidRDefault="00CF5237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>Objective</w:t>
            </w:r>
          </w:p>
        </w:tc>
        <w:tc>
          <w:tcPr>
            <w:tcW w:w="2693" w:type="dxa"/>
          </w:tcPr>
          <w:p w14:paraId="3D126870" w14:textId="42584487" w:rsidR="001A39C4" w:rsidRPr="00162667" w:rsidRDefault="0098521F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>Specific objective or hypothesis</w:t>
            </w:r>
          </w:p>
        </w:tc>
        <w:tc>
          <w:tcPr>
            <w:tcW w:w="2127" w:type="dxa"/>
          </w:tcPr>
          <w:p w14:paraId="10CBEDDF" w14:textId="77777777" w:rsidR="0098521F" w:rsidRPr="00162667" w:rsidRDefault="0098521F" w:rsidP="0098521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162667">
              <w:rPr>
                <w:rFonts w:ascii="Times New Roman" w:hAnsi="Times New Roman" w:cs="Times New Roman"/>
                <w:bCs/>
                <w:kern w:val="0"/>
                <w:szCs w:val="21"/>
              </w:rPr>
              <w:t>Whether objective or hypothesis pertains to the cluster level,</w:t>
            </w:r>
          </w:p>
          <w:p w14:paraId="063D69C8" w14:textId="7A714040" w:rsidR="001A39C4" w:rsidRPr="00162667" w:rsidRDefault="0098521F" w:rsidP="0098521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162667">
              <w:rPr>
                <w:rFonts w:ascii="Times New Roman" w:hAnsi="Times New Roman" w:cs="Times New Roman"/>
                <w:bCs/>
                <w:kern w:val="0"/>
                <w:szCs w:val="21"/>
              </w:rPr>
              <w:t>the individual participant level, or both</w:t>
            </w:r>
          </w:p>
        </w:tc>
        <w:tc>
          <w:tcPr>
            <w:tcW w:w="1633" w:type="dxa"/>
          </w:tcPr>
          <w:p w14:paraId="7D0FD001" w14:textId="7CF98D08" w:rsidR="001A39C4" w:rsidRPr="00162667" w:rsidRDefault="00486B2F" w:rsidP="000A10A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16266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Page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2</w:t>
            </w:r>
            <w:r w:rsidRPr="0016266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, line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2</w:t>
            </w:r>
            <w:r w:rsidR="000A10AC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-2</w:t>
            </w:r>
            <w:r w:rsidR="000A10AC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7</w:t>
            </w:r>
          </w:p>
        </w:tc>
      </w:tr>
      <w:tr w:rsidR="001A39C4" w:rsidRPr="00162667" w14:paraId="27EA7D67" w14:textId="77777777" w:rsidTr="00282661">
        <w:tc>
          <w:tcPr>
            <w:tcW w:w="1843" w:type="dxa"/>
          </w:tcPr>
          <w:p w14:paraId="70E3A648" w14:textId="3420BC2D" w:rsidR="001A39C4" w:rsidRPr="00162667" w:rsidRDefault="00CF5237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>Outcome</w:t>
            </w:r>
          </w:p>
        </w:tc>
        <w:tc>
          <w:tcPr>
            <w:tcW w:w="2693" w:type="dxa"/>
          </w:tcPr>
          <w:p w14:paraId="686F0E17" w14:textId="5853434B" w:rsidR="001A39C4" w:rsidRPr="00162667" w:rsidRDefault="0098521F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>Clearly defined primary outcome for this report</w:t>
            </w:r>
          </w:p>
        </w:tc>
        <w:tc>
          <w:tcPr>
            <w:tcW w:w="2127" w:type="dxa"/>
          </w:tcPr>
          <w:p w14:paraId="47A780A3" w14:textId="77777777" w:rsidR="0098521F" w:rsidRPr="00162667" w:rsidRDefault="0098521F" w:rsidP="0098521F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>Whether the primary outcome pertains to the cluster level,</w:t>
            </w:r>
          </w:p>
          <w:p w14:paraId="077C84F7" w14:textId="7FFEBECF" w:rsidR="001A39C4" w:rsidRPr="00162667" w:rsidRDefault="0098521F" w:rsidP="0098521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>the individual participant level or both</w:t>
            </w:r>
          </w:p>
        </w:tc>
        <w:tc>
          <w:tcPr>
            <w:tcW w:w="1633" w:type="dxa"/>
          </w:tcPr>
          <w:p w14:paraId="4F05ADD4" w14:textId="2B904679" w:rsidR="001A39C4" w:rsidRPr="00162667" w:rsidRDefault="00486B2F" w:rsidP="000A10A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16266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Page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2</w:t>
            </w:r>
            <w:r w:rsidRPr="0016266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, line </w:t>
            </w:r>
            <w:r w:rsidR="000A10AC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36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-</w:t>
            </w:r>
            <w:r w:rsidR="000A10AC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38</w:t>
            </w:r>
          </w:p>
        </w:tc>
      </w:tr>
      <w:tr w:rsidR="001A39C4" w:rsidRPr="00162667" w14:paraId="00DB15D5" w14:textId="77777777" w:rsidTr="00282661">
        <w:tc>
          <w:tcPr>
            <w:tcW w:w="1843" w:type="dxa"/>
          </w:tcPr>
          <w:p w14:paraId="69D994A8" w14:textId="227E3A33" w:rsidR="001A39C4" w:rsidRPr="00162667" w:rsidRDefault="00CF5237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proofErr w:type="spellStart"/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>Randomisation</w:t>
            </w:r>
            <w:proofErr w:type="spellEnd"/>
          </w:p>
        </w:tc>
        <w:tc>
          <w:tcPr>
            <w:tcW w:w="2693" w:type="dxa"/>
          </w:tcPr>
          <w:p w14:paraId="5B28F2BB" w14:textId="070FC5F1" w:rsidR="001A39C4" w:rsidRPr="00162667" w:rsidRDefault="0098521F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>How participants were allocated to interventions</w:t>
            </w:r>
          </w:p>
        </w:tc>
        <w:tc>
          <w:tcPr>
            <w:tcW w:w="2127" w:type="dxa"/>
          </w:tcPr>
          <w:p w14:paraId="4CF4D9E2" w14:textId="0111C86A" w:rsidR="001A39C4" w:rsidRPr="00162667" w:rsidRDefault="0098521F" w:rsidP="00F02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>How clusters were allocated to interventions</w:t>
            </w:r>
          </w:p>
        </w:tc>
        <w:tc>
          <w:tcPr>
            <w:tcW w:w="1633" w:type="dxa"/>
          </w:tcPr>
          <w:p w14:paraId="685786CB" w14:textId="52F6AEF8" w:rsidR="001A39C4" w:rsidRPr="00162667" w:rsidRDefault="00486B2F" w:rsidP="005D111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16266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Page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2</w:t>
            </w:r>
            <w:r w:rsidRPr="0016266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, line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29-3</w:t>
            </w:r>
            <w:r w:rsidR="005D111C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 w:rsidR="00E969B2" w:rsidRPr="00162667" w14:paraId="2DCEC247" w14:textId="77777777" w:rsidTr="00282661">
        <w:tc>
          <w:tcPr>
            <w:tcW w:w="1843" w:type="dxa"/>
          </w:tcPr>
          <w:p w14:paraId="6FE1380F" w14:textId="154FADF4" w:rsidR="00E969B2" w:rsidRPr="00162667" w:rsidRDefault="00E969B2" w:rsidP="00E969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>Blinding (masking)</w:t>
            </w:r>
          </w:p>
        </w:tc>
        <w:tc>
          <w:tcPr>
            <w:tcW w:w="2693" w:type="dxa"/>
          </w:tcPr>
          <w:p w14:paraId="0E19D4E1" w14:textId="77777777" w:rsidR="00E969B2" w:rsidRPr="00162667" w:rsidRDefault="00E969B2" w:rsidP="00E969B2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>Whether or not participants, care givers, and those assessing the outcomes</w:t>
            </w:r>
          </w:p>
          <w:p w14:paraId="2E3093AF" w14:textId="10087B6E" w:rsidR="00E969B2" w:rsidRPr="00162667" w:rsidRDefault="00E969B2" w:rsidP="00E969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>were blinded to group assignment</w:t>
            </w:r>
          </w:p>
        </w:tc>
        <w:tc>
          <w:tcPr>
            <w:tcW w:w="2127" w:type="dxa"/>
          </w:tcPr>
          <w:p w14:paraId="189E65BC" w14:textId="77777777" w:rsidR="00E969B2" w:rsidRPr="00162667" w:rsidRDefault="00E969B2" w:rsidP="00E969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633" w:type="dxa"/>
          </w:tcPr>
          <w:p w14:paraId="0FB1A9E0" w14:textId="629F39B5" w:rsidR="00E969B2" w:rsidRPr="00162667" w:rsidRDefault="00E969B2" w:rsidP="005D111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16266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Page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2</w:t>
            </w:r>
            <w:r w:rsidRPr="0016266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, line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3</w:t>
            </w:r>
            <w:r w:rsidR="005D111C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-3</w:t>
            </w:r>
            <w:r w:rsidR="005D111C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6</w:t>
            </w:r>
          </w:p>
        </w:tc>
      </w:tr>
      <w:tr w:rsidR="00E969B2" w:rsidRPr="00162667" w14:paraId="508837F5" w14:textId="77777777" w:rsidTr="00282661">
        <w:tc>
          <w:tcPr>
            <w:tcW w:w="1843" w:type="dxa"/>
          </w:tcPr>
          <w:p w14:paraId="1C88BBD7" w14:textId="532791C8" w:rsidR="00E969B2" w:rsidRPr="000A10AC" w:rsidRDefault="00E969B2" w:rsidP="00E969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</w:pPr>
            <w:r w:rsidRPr="000A10AC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esults</w:t>
            </w:r>
            <w:r w:rsidR="000A10AC" w:rsidRPr="000A10AC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:</w:t>
            </w:r>
          </w:p>
        </w:tc>
        <w:tc>
          <w:tcPr>
            <w:tcW w:w="2693" w:type="dxa"/>
          </w:tcPr>
          <w:p w14:paraId="449AEC1D" w14:textId="77777777" w:rsidR="00E969B2" w:rsidRPr="00162667" w:rsidRDefault="00E969B2" w:rsidP="00E969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127" w:type="dxa"/>
          </w:tcPr>
          <w:p w14:paraId="0660F98B" w14:textId="77777777" w:rsidR="00E969B2" w:rsidRPr="00162667" w:rsidRDefault="00E969B2" w:rsidP="00E969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633" w:type="dxa"/>
          </w:tcPr>
          <w:p w14:paraId="5151F747" w14:textId="77777777" w:rsidR="00E969B2" w:rsidRPr="00162667" w:rsidRDefault="00E969B2" w:rsidP="00E969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</w:p>
        </w:tc>
      </w:tr>
      <w:tr w:rsidR="00E969B2" w:rsidRPr="00162667" w14:paraId="099300FA" w14:textId="77777777" w:rsidTr="00282661">
        <w:tc>
          <w:tcPr>
            <w:tcW w:w="1843" w:type="dxa"/>
          </w:tcPr>
          <w:p w14:paraId="14D791B1" w14:textId="45A47C17" w:rsidR="00E969B2" w:rsidRPr="00162667" w:rsidRDefault="00E969B2" w:rsidP="00E969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 xml:space="preserve">Numbers </w:t>
            </w:r>
            <w:proofErr w:type="spellStart"/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>randomised</w:t>
            </w:r>
            <w:proofErr w:type="spellEnd"/>
          </w:p>
        </w:tc>
        <w:tc>
          <w:tcPr>
            <w:tcW w:w="2693" w:type="dxa"/>
          </w:tcPr>
          <w:p w14:paraId="2CFCE50E" w14:textId="6E5C8F40" w:rsidR="00E969B2" w:rsidRPr="00162667" w:rsidRDefault="00E969B2" w:rsidP="00E969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 xml:space="preserve">Number of participants </w:t>
            </w:r>
            <w:proofErr w:type="spellStart"/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>randomised</w:t>
            </w:r>
            <w:proofErr w:type="spellEnd"/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 xml:space="preserve"> to each group</w:t>
            </w:r>
          </w:p>
        </w:tc>
        <w:tc>
          <w:tcPr>
            <w:tcW w:w="2127" w:type="dxa"/>
          </w:tcPr>
          <w:p w14:paraId="7CEC14F0" w14:textId="6505FD0C" w:rsidR="00E969B2" w:rsidRPr="00162667" w:rsidRDefault="00E969B2" w:rsidP="00E969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 xml:space="preserve">Number of clusters </w:t>
            </w:r>
            <w:proofErr w:type="spellStart"/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>randomised</w:t>
            </w:r>
            <w:proofErr w:type="spellEnd"/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 xml:space="preserve"> to each group</w:t>
            </w:r>
          </w:p>
        </w:tc>
        <w:tc>
          <w:tcPr>
            <w:tcW w:w="1633" w:type="dxa"/>
          </w:tcPr>
          <w:p w14:paraId="07EC26A3" w14:textId="3E538368" w:rsidR="00E969B2" w:rsidRPr="00162667" w:rsidRDefault="002334C4" w:rsidP="005D111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16266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Page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2</w:t>
            </w:r>
            <w:r w:rsidRPr="0016266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, line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3</w:t>
            </w:r>
            <w:r w:rsidR="005D111C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-</w:t>
            </w:r>
            <w:r w:rsidR="005D111C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40</w:t>
            </w:r>
          </w:p>
        </w:tc>
      </w:tr>
      <w:tr w:rsidR="00E969B2" w:rsidRPr="00162667" w14:paraId="5072B01D" w14:textId="77777777" w:rsidTr="00282661">
        <w:tc>
          <w:tcPr>
            <w:tcW w:w="1843" w:type="dxa"/>
          </w:tcPr>
          <w:p w14:paraId="67992E6A" w14:textId="5F328476" w:rsidR="00E969B2" w:rsidRPr="00162667" w:rsidRDefault="00E969B2" w:rsidP="00E969B2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>Recruitment</w:t>
            </w:r>
          </w:p>
        </w:tc>
        <w:tc>
          <w:tcPr>
            <w:tcW w:w="2693" w:type="dxa"/>
          </w:tcPr>
          <w:p w14:paraId="7A96902A" w14:textId="00BABBB1" w:rsidR="00E969B2" w:rsidRPr="00162667" w:rsidRDefault="00E969B2" w:rsidP="00E969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>Trial status</w:t>
            </w:r>
          </w:p>
        </w:tc>
        <w:tc>
          <w:tcPr>
            <w:tcW w:w="2127" w:type="dxa"/>
          </w:tcPr>
          <w:p w14:paraId="7D259E87" w14:textId="77777777" w:rsidR="00E969B2" w:rsidRPr="00162667" w:rsidRDefault="00E969B2" w:rsidP="00E969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633" w:type="dxa"/>
          </w:tcPr>
          <w:p w14:paraId="273FAA3D" w14:textId="07FEFC60" w:rsidR="00E969B2" w:rsidRPr="00162667" w:rsidRDefault="002334C4" w:rsidP="005D111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age 3, line 5</w:t>
            </w:r>
            <w:r w:rsidR="005D111C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5</w:t>
            </w:r>
          </w:p>
        </w:tc>
      </w:tr>
      <w:tr w:rsidR="00E969B2" w:rsidRPr="00162667" w14:paraId="27E84CD7" w14:textId="77777777" w:rsidTr="00282661">
        <w:tc>
          <w:tcPr>
            <w:tcW w:w="1843" w:type="dxa"/>
          </w:tcPr>
          <w:p w14:paraId="5ADB2D16" w14:textId="5F3E980F" w:rsidR="00E969B2" w:rsidRPr="00162667" w:rsidRDefault="00E969B2" w:rsidP="00E969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 xml:space="preserve">Numbers </w:t>
            </w:r>
            <w:proofErr w:type="spellStart"/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>analysed</w:t>
            </w:r>
            <w:proofErr w:type="spellEnd"/>
          </w:p>
        </w:tc>
        <w:tc>
          <w:tcPr>
            <w:tcW w:w="2693" w:type="dxa"/>
          </w:tcPr>
          <w:p w14:paraId="255D9C0E" w14:textId="70EDC987" w:rsidR="00E969B2" w:rsidRPr="00162667" w:rsidRDefault="00E969B2" w:rsidP="00E969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 xml:space="preserve">Number of participants </w:t>
            </w:r>
            <w:proofErr w:type="spellStart"/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>analysed</w:t>
            </w:r>
            <w:proofErr w:type="spellEnd"/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 xml:space="preserve"> in each group</w:t>
            </w:r>
          </w:p>
        </w:tc>
        <w:tc>
          <w:tcPr>
            <w:tcW w:w="2127" w:type="dxa"/>
          </w:tcPr>
          <w:p w14:paraId="1338909E" w14:textId="3FAEE2FB" w:rsidR="00E969B2" w:rsidRPr="00162667" w:rsidRDefault="00E969B2" w:rsidP="00E969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 xml:space="preserve">Number of clusters </w:t>
            </w:r>
            <w:proofErr w:type="spellStart"/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>analysed</w:t>
            </w:r>
            <w:proofErr w:type="spellEnd"/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 xml:space="preserve"> in each group</w:t>
            </w:r>
          </w:p>
        </w:tc>
        <w:tc>
          <w:tcPr>
            <w:tcW w:w="1633" w:type="dxa"/>
          </w:tcPr>
          <w:p w14:paraId="7C10B478" w14:textId="2C8574F5" w:rsidR="00E969B2" w:rsidRPr="00162667" w:rsidRDefault="00BD7EA4" w:rsidP="005D111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16266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Page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2</w:t>
            </w:r>
            <w:r w:rsidRPr="0016266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, line </w:t>
            </w:r>
            <w:r w:rsidR="005D111C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4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-4</w:t>
            </w:r>
            <w:r w:rsidR="005D111C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2</w:t>
            </w:r>
          </w:p>
        </w:tc>
      </w:tr>
      <w:tr w:rsidR="00E969B2" w:rsidRPr="00162667" w14:paraId="2C971A7E" w14:textId="77777777" w:rsidTr="00282661">
        <w:tc>
          <w:tcPr>
            <w:tcW w:w="1843" w:type="dxa"/>
          </w:tcPr>
          <w:p w14:paraId="539ECC5C" w14:textId="23104F3F" w:rsidR="00E969B2" w:rsidRPr="00162667" w:rsidRDefault="00E969B2" w:rsidP="00E969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>Outcome</w:t>
            </w:r>
          </w:p>
        </w:tc>
        <w:tc>
          <w:tcPr>
            <w:tcW w:w="2693" w:type="dxa"/>
          </w:tcPr>
          <w:p w14:paraId="24540288" w14:textId="77777777" w:rsidR="00E969B2" w:rsidRPr="00162667" w:rsidRDefault="00E969B2" w:rsidP="00E969B2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 xml:space="preserve">For the primary outcome, a result for each group and the </w:t>
            </w:r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lastRenderedPageBreak/>
              <w:t>estimated effect</w:t>
            </w:r>
          </w:p>
          <w:p w14:paraId="0E12B752" w14:textId="45F1D09B" w:rsidR="00E969B2" w:rsidRPr="00162667" w:rsidRDefault="00E969B2" w:rsidP="00E969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>size and its precision</w:t>
            </w:r>
          </w:p>
        </w:tc>
        <w:tc>
          <w:tcPr>
            <w:tcW w:w="2127" w:type="dxa"/>
          </w:tcPr>
          <w:p w14:paraId="32F556F3" w14:textId="77777777" w:rsidR="00E969B2" w:rsidRPr="00162667" w:rsidRDefault="00E969B2" w:rsidP="00E969B2">
            <w:pPr>
              <w:autoSpaceDE w:val="0"/>
              <w:autoSpaceDN w:val="0"/>
              <w:adjustRightInd w:val="0"/>
              <w:jc w:val="left"/>
              <w:rPr>
                <w:rFonts w:ascii="Times New Roman" w:eastAsia="FreeSans" w:hAnsi="Times New Roman" w:cs="Times New Roman"/>
                <w:kern w:val="0"/>
                <w:szCs w:val="21"/>
              </w:rPr>
            </w:pPr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lastRenderedPageBreak/>
              <w:t xml:space="preserve">Results at the cluster or individual level as </w:t>
            </w:r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lastRenderedPageBreak/>
              <w:t>applicable for each</w:t>
            </w:r>
          </w:p>
          <w:p w14:paraId="7F0F8CB7" w14:textId="091589C3" w:rsidR="00E969B2" w:rsidRPr="00162667" w:rsidRDefault="00E969B2" w:rsidP="00E969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>primary outcome</w:t>
            </w:r>
          </w:p>
        </w:tc>
        <w:tc>
          <w:tcPr>
            <w:tcW w:w="1633" w:type="dxa"/>
          </w:tcPr>
          <w:p w14:paraId="12965712" w14:textId="0E83E999" w:rsidR="00E969B2" w:rsidRPr="00162667" w:rsidRDefault="00BD7EA4" w:rsidP="001F3F0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16266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lastRenderedPageBreak/>
              <w:t xml:space="preserve">Page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2</w:t>
            </w:r>
            <w:r w:rsidRPr="0016266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, line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42-</w:t>
            </w:r>
            <w:r w:rsidR="001F3F0F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50</w:t>
            </w:r>
          </w:p>
        </w:tc>
      </w:tr>
      <w:tr w:rsidR="00E969B2" w:rsidRPr="00162667" w14:paraId="666FB1E5" w14:textId="77777777" w:rsidTr="00282661">
        <w:trPr>
          <w:trHeight w:val="1416"/>
        </w:trPr>
        <w:tc>
          <w:tcPr>
            <w:tcW w:w="1843" w:type="dxa"/>
          </w:tcPr>
          <w:p w14:paraId="3BE01C28" w14:textId="0DEC95CD" w:rsidR="00E969B2" w:rsidRPr="00162667" w:rsidRDefault="00E969B2" w:rsidP="00E969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lastRenderedPageBreak/>
              <w:t xml:space="preserve">Harms </w:t>
            </w:r>
          </w:p>
        </w:tc>
        <w:tc>
          <w:tcPr>
            <w:tcW w:w="2693" w:type="dxa"/>
          </w:tcPr>
          <w:p w14:paraId="1FA4EFD8" w14:textId="76576AA3" w:rsidR="00E969B2" w:rsidRPr="00162667" w:rsidRDefault="00E969B2" w:rsidP="00E969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>Important adverse events or side effects</w:t>
            </w:r>
          </w:p>
        </w:tc>
        <w:tc>
          <w:tcPr>
            <w:tcW w:w="2127" w:type="dxa"/>
          </w:tcPr>
          <w:p w14:paraId="1591E59F" w14:textId="77777777" w:rsidR="00E969B2" w:rsidRPr="00162667" w:rsidRDefault="00E969B2" w:rsidP="00E969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633" w:type="dxa"/>
          </w:tcPr>
          <w:p w14:paraId="1922C86D" w14:textId="0AE0CC7E" w:rsidR="00E969B2" w:rsidRPr="00162667" w:rsidRDefault="00BD7EA4" w:rsidP="001F3F0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Due to little harm </w:t>
            </w:r>
            <w:r w:rsidR="001F3F0F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reported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and word limit of the abstract, this item was not reported in abstract</w:t>
            </w:r>
          </w:p>
        </w:tc>
      </w:tr>
      <w:tr w:rsidR="00E969B2" w:rsidRPr="00162667" w14:paraId="031E9771" w14:textId="77777777" w:rsidTr="00282661">
        <w:tc>
          <w:tcPr>
            <w:tcW w:w="1843" w:type="dxa"/>
          </w:tcPr>
          <w:p w14:paraId="66089626" w14:textId="02F8989C" w:rsidR="00E969B2" w:rsidRPr="000A10AC" w:rsidRDefault="00E969B2" w:rsidP="00E969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0A10AC">
              <w:rPr>
                <w:rFonts w:ascii="Times New Roman" w:eastAsia="FreeSans" w:hAnsi="Times New Roman" w:cs="Times New Roman"/>
                <w:b/>
                <w:kern w:val="0"/>
                <w:szCs w:val="21"/>
              </w:rPr>
              <w:t xml:space="preserve">Conclusions </w:t>
            </w:r>
          </w:p>
        </w:tc>
        <w:tc>
          <w:tcPr>
            <w:tcW w:w="2693" w:type="dxa"/>
          </w:tcPr>
          <w:p w14:paraId="72752896" w14:textId="7B5FD277" w:rsidR="00E969B2" w:rsidRPr="00162667" w:rsidRDefault="00E969B2" w:rsidP="00E969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>General interpretation of the results</w:t>
            </w:r>
          </w:p>
        </w:tc>
        <w:tc>
          <w:tcPr>
            <w:tcW w:w="2127" w:type="dxa"/>
          </w:tcPr>
          <w:p w14:paraId="13A2FB34" w14:textId="77777777" w:rsidR="00E969B2" w:rsidRPr="00162667" w:rsidRDefault="00E969B2" w:rsidP="00E969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633" w:type="dxa"/>
          </w:tcPr>
          <w:p w14:paraId="6E8BC557" w14:textId="2E15A580" w:rsidR="00E969B2" w:rsidRPr="00162667" w:rsidRDefault="00BD7EA4" w:rsidP="001F3F0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16266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Page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2</w:t>
            </w:r>
            <w:r w:rsidRPr="0016266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, line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5</w:t>
            </w:r>
            <w:r w:rsidR="001F3F0F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-5</w:t>
            </w:r>
            <w:r w:rsidR="001F3F0F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3</w:t>
            </w:r>
          </w:p>
        </w:tc>
      </w:tr>
      <w:tr w:rsidR="00E969B2" w:rsidRPr="00162667" w14:paraId="13CC3307" w14:textId="77777777" w:rsidTr="00282661">
        <w:tc>
          <w:tcPr>
            <w:tcW w:w="1843" w:type="dxa"/>
          </w:tcPr>
          <w:p w14:paraId="47A46ED7" w14:textId="1CE31B84" w:rsidR="00E969B2" w:rsidRPr="000A10AC" w:rsidRDefault="00E969B2" w:rsidP="00E969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0A10AC">
              <w:rPr>
                <w:rFonts w:ascii="Times New Roman" w:eastAsia="FreeSans" w:hAnsi="Times New Roman" w:cs="Times New Roman"/>
                <w:b/>
                <w:kern w:val="0"/>
                <w:szCs w:val="21"/>
              </w:rPr>
              <w:t xml:space="preserve">Trial registration </w:t>
            </w:r>
            <w:proofErr w:type="spellStart"/>
            <w:r w:rsidRPr="000A10AC">
              <w:rPr>
                <w:rFonts w:ascii="Times New Roman" w:eastAsia="FreeSans" w:hAnsi="Times New Roman" w:cs="Times New Roman"/>
                <w:b/>
                <w:kern w:val="0"/>
                <w:szCs w:val="21"/>
              </w:rPr>
              <w:t>Registration</w:t>
            </w:r>
            <w:proofErr w:type="spellEnd"/>
            <w:r w:rsidRPr="000A10AC">
              <w:rPr>
                <w:rFonts w:ascii="Times New Roman" w:eastAsia="FreeSans" w:hAnsi="Times New Roman" w:cs="Times New Roman"/>
                <w:b/>
                <w:kern w:val="0"/>
                <w:szCs w:val="21"/>
              </w:rPr>
              <w:t xml:space="preserve"> </w:t>
            </w:r>
          </w:p>
        </w:tc>
        <w:tc>
          <w:tcPr>
            <w:tcW w:w="2693" w:type="dxa"/>
          </w:tcPr>
          <w:p w14:paraId="0A3D0F12" w14:textId="2D4DBBDC" w:rsidR="00E969B2" w:rsidRPr="00162667" w:rsidRDefault="00E969B2" w:rsidP="00E969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>number and name of trial register</w:t>
            </w:r>
          </w:p>
        </w:tc>
        <w:tc>
          <w:tcPr>
            <w:tcW w:w="2127" w:type="dxa"/>
          </w:tcPr>
          <w:p w14:paraId="6377CB4D" w14:textId="77777777" w:rsidR="00E969B2" w:rsidRPr="00162667" w:rsidRDefault="00E969B2" w:rsidP="00E969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633" w:type="dxa"/>
          </w:tcPr>
          <w:p w14:paraId="05BF37CC" w14:textId="7B4395B5" w:rsidR="00E969B2" w:rsidRPr="00162667" w:rsidRDefault="00BD7EA4" w:rsidP="001F3F0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16266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Page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2</w:t>
            </w:r>
            <w:r w:rsidRPr="0016266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, line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5</w:t>
            </w:r>
            <w:r w:rsidR="001F3F0F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4</w:t>
            </w:r>
          </w:p>
        </w:tc>
      </w:tr>
      <w:tr w:rsidR="00E969B2" w:rsidRPr="00162667" w14:paraId="7C8899CD" w14:textId="77777777" w:rsidTr="00282661">
        <w:tc>
          <w:tcPr>
            <w:tcW w:w="1843" w:type="dxa"/>
          </w:tcPr>
          <w:p w14:paraId="1BCE4393" w14:textId="78602F2D" w:rsidR="00E969B2" w:rsidRPr="000A10AC" w:rsidRDefault="00E969B2" w:rsidP="00E969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0A10AC">
              <w:rPr>
                <w:rFonts w:ascii="Times New Roman" w:eastAsia="FreeSans" w:hAnsi="Times New Roman" w:cs="Times New Roman"/>
                <w:b/>
                <w:kern w:val="0"/>
                <w:szCs w:val="21"/>
              </w:rPr>
              <w:t>Funding</w:t>
            </w:r>
          </w:p>
        </w:tc>
        <w:tc>
          <w:tcPr>
            <w:tcW w:w="2693" w:type="dxa"/>
          </w:tcPr>
          <w:p w14:paraId="53032270" w14:textId="7A64A156" w:rsidR="00E969B2" w:rsidRPr="00162667" w:rsidRDefault="00E969B2" w:rsidP="00E969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162667">
              <w:rPr>
                <w:rFonts w:ascii="Times New Roman" w:eastAsia="FreeSans" w:hAnsi="Times New Roman" w:cs="Times New Roman"/>
                <w:kern w:val="0"/>
                <w:szCs w:val="21"/>
              </w:rPr>
              <w:t>Source of funding</w:t>
            </w:r>
          </w:p>
        </w:tc>
        <w:tc>
          <w:tcPr>
            <w:tcW w:w="2127" w:type="dxa"/>
          </w:tcPr>
          <w:p w14:paraId="3A4CF9D4" w14:textId="77777777" w:rsidR="00E969B2" w:rsidRPr="00162667" w:rsidRDefault="00E969B2" w:rsidP="00E969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633" w:type="dxa"/>
          </w:tcPr>
          <w:p w14:paraId="36191D5F" w14:textId="16DA38F4" w:rsidR="00E969B2" w:rsidRPr="00162667" w:rsidRDefault="00BD7EA4" w:rsidP="00BD7EA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Due to word limit of the abstract, this item was not reported in abstract</w:t>
            </w:r>
          </w:p>
        </w:tc>
      </w:tr>
    </w:tbl>
    <w:p w14:paraId="5B84543C" w14:textId="01676779" w:rsidR="00823F0E" w:rsidRPr="00162667" w:rsidRDefault="00823F0E" w:rsidP="005451EF">
      <w:pPr>
        <w:rPr>
          <w:rFonts w:ascii="Times New Roman" w:hAnsi="Times New Roman" w:cs="Times New Roman"/>
          <w:szCs w:val="21"/>
        </w:rPr>
      </w:pPr>
    </w:p>
    <w:sectPr w:rsidR="00823F0E" w:rsidRPr="00162667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F4F133" w14:textId="77777777" w:rsidR="00E53514" w:rsidRDefault="00E53514" w:rsidP="005451EF">
      <w:r>
        <w:separator/>
      </w:r>
    </w:p>
  </w:endnote>
  <w:endnote w:type="continuationSeparator" w:id="0">
    <w:p w14:paraId="00FAD849" w14:textId="77777777" w:rsidR="00E53514" w:rsidRDefault="00E53514" w:rsidP="005451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eeSans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FreeSansOblique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69147707"/>
      <w:docPartObj>
        <w:docPartGallery w:val="Page Numbers (Bottom of Page)"/>
        <w:docPartUnique/>
      </w:docPartObj>
    </w:sdtPr>
    <w:sdtContent>
      <w:p w14:paraId="600D7262" w14:textId="72ED4809" w:rsidR="000F11A8" w:rsidRDefault="000F11A8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A0824" w:rsidRPr="004A0824">
          <w:rPr>
            <w:noProof/>
            <w:lang w:val="zh-CN"/>
          </w:rPr>
          <w:t>8</w:t>
        </w:r>
        <w:r>
          <w:fldChar w:fldCharType="end"/>
        </w:r>
      </w:p>
    </w:sdtContent>
  </w:sdt>
  <w:p w14:paraId="17793989" w14:textId="77777777" w:rsidR="000F11A8" w:rsidRDefault="000F11A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6F0B8F" w14:textId="77777777" w:rsidR="00E53514" w:rsidRDefault="00E53514" w:rsidP="005451EF">
      <w:r>
        <w:separator/>
      </w:r>
    </w:p>
  </w:footnote>
  <w:footnote w:type="continuationSeparator" w:id="0">
    <w:p w14:paraId="2D00FC78" w14:textId="77777777" w:rsidR="00E53514" w:rsidRDefault="00E53514" w:rsidP="005451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C1A"/>
    <w:rsid w:val="00026B32"/>
    <w:rsid w:val="00035AE4"/>
    <w:rsid w:val="000448FF"/>
    <w:rsid w:val="000621F4"/>
    <w:rsid w:val="000849E3"/>
    <w:rsid w:val="000A10AC"/>
    <w:rsid w:val="000B204F"/>
    <w:rsid w:val="000F11A8"/>
    <w:rsid w:val="00100CCC"/>
    <w:rsid w:val="00112D0F"/>
    <w:rsid w:val="00162667"/>
    <w:rsid w:val="001768BC"/>
    <w:rsid w:val="001A39C4"/>
    <w:rsid w:val="001E392B"/>
    <w:rsid w:val="001F3F0F"/>
    <w:rsid w:val="00201387"/>
    <w:rsid w:val="002334C4"/>
    <w:rsid w:val="00282661"/>
    <w:rsid w:val="00293705"/>
    <w:rsid w:val="0030674B"/>
    <w:rsid w:val="003150AD"/>
    <w:rsid w:val="00386883"/>
    <w:rsid w:val="003963F7"/>
    <w:rsid w:val="00486B2F"/>
    <w:rsid w:val="004A0824"/>
    <w:rsid w:val="00504174"/>
    <w:rsid w:val="0050500E"/>
    <w:rsid w:val="005326C9"/>
    <w:rsid w:val="005451EF"/>
    <w:rsid w:val="00561F44"/>
    <w:rsid w:val="005932F6"/>
    <w:rsid w:val="005B7608"/>
    <w:rsid w:val="005C0F96"/>
    <w:rsid w:val="005D111C"/>
    <w:rsid w:val="005F277D"/>
    <w:rsid w:val="00691C79"/>
    <w:rsid w:val="006E7890"/>
    <w:rsid w:val="00735AFD"/>
    <w:rsid w:val="00810780"/>
    <w:rsid w:val="00813AB4"/>
    <w:rsid w:val="00823F0E"/>
    <w:rsid w:val="008254EA"/>
    <w:rsid w:val="00865A41"/>
    <w:rsid w:val="008A27B8"/>
    <w:rsid w:val="00906D0B"/>
    <w:rsid w:val="0093583F"/>
    <w:rsid w:val="0095226F"/>
    <w:rsid w:val="0098521F"/>
    <w:rsid w:val="009F6C1A"/>
    <w:rsid w:val="00B01112"/>
    <w:rsid w:val="00B045B7"/>
    <w:rsid w:val="00B3741A"/>
    <w:rsid w:val="00BA5105"/>
    <w:rsid w:val="00BD7EA4"/>
    <w:rsid w:val="00BE330F"/>
    <w:rsid w:val="00C5173A"/>
    <w:rsid w:val="00CF5237"/>
    <w:rsid w:val="00D018D6"/>
    <w:rsid w:val="00DB212C"/>
    <w:rsid w:val="00E53514"/>
    <w:rsid w:val="00E70785"/>
    <w:rsid w:val="00E969B2"/>
    <w:rsid w:val="00EB3742"/>
    <w:rsid w:val="00F029B1"/>
    <w:rsid w:val="00F2594C"/>
    <w:rsid w:val="00F44C54"/>
    <w:rsid w:val="00F84699"/>
    <w:rsid w:val="00FD5F4A"/>
    <w:rsid w:val="00FE6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AEB6E7"/>
  <w15:chartTrackingRefBased/>
  <w15:docId w15:val="{3F44F5CD-8CE8-41F6-8D55-6263C085C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39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51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51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51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51EF"/>
    <w:rPr>
      <w:sz w:val="18"/>
      <w:szCs w:val="18"/>
    </w:rPr>
  </w:style>
  <w:style w:type="table" w:styleId="a5">
    <w:name w:val="Table Grid"/>
    <w:basedOn w:val="a1"/>
    <w:uiPriority w:val="39"/>
    <w:rsid w:val="005451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</TotalTime>
  <Pages>8</Pages>
  <Words>1489</Words>
  <Characters>8488</Characters>
  <Application>Microsoft Office Word</Application>
  <DocSecurity>0</DocSecurity>
  <Lines>70</Lines>
  <Paragraphs>19</Paragraphs>
  <ScaleCrop>false</ScaleCrop>
  <Company/>
  <LinksUpToDate>false</LinksUpToDate>
  <CharactersWithSpaces>9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z</dc:creator>
  <cp:keywords/>
  <dc:description/>
  <cp:lastModifiedBy>Xiaozhen Lv</cp:lastModifiedBy>
  <cp:revision>58</cp:revision>
  <dcterms:created xsi:type="dcterms:W3CDTF">2021-06-21T02:32:00Z</dcterms:created>
  <dcterms:modified xsi:type="dcterms:W3CDTF">2021-06-24T16:28:00Z</dcterms:modified>
</cp:coreProperties>
</file>